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44C369" w14:textId="3DA35FE6" w:rsidR="00E06CF2" w:rsidRPr="00171D7E" w:rsidRDefault="00514E51" w:rsidP="00E06CF2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Additional</w:t>
      </w:r>
      <w:r w:rsidR="007D5FFF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aterial</w:t>
      </w:r>
      <w:r w:rsidR="00B577DC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B577DC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r w:rsidR="00E06CF2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FF49CC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One for one t</w:t>
      </w:r>
      <w:r w:rsidR="00E06CF2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ime reallocation figures for Dragon Challenge scores that were significantly associated with the activity compositions and the activity behaviour isometric log</w:t>
      </w:r>
      <w:r w:rsidR="00F55D2B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-</w:t>
      </w:r>
      <w:r w:rsidR="00E06CF2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ratio pivot coordinates.</w:t>
      </w:r>
    </w:p>
    <w:p w14:paraId="6D024BEF" w14:textId="69603AF7" w:rsidR="00E06CF2" w:rsidRPr="00171D7E" w:rsidRDefault="00E06CF2" w:rsidP="00E06CF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BC312CA" w14:textId="39043988" w:rsidR="00E06CF2" w:rsidRPr="00171D7E" w:rsidRDefault="00E06CF2" w:rsidP="00E06CF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21FDA5D" w14:textId="77777777" w:rsidR="00E06CF2" w:rsidRPr="00171D7E" w:rsidRDefault="00E06CF2" w:rsidP="00E06CF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0" w:name="_GoBack"/>
      <w:bookmarkEnd w:id="0"/>
    </w:p>
    <w:p w14:paraId="21A7689C" w14:textId="63077146" w:rsidR="004061E7" w:rsidRPr="00171D7E" w:rsidRDefault="00DE4189" w:rsidP="00E06CF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71D7E">
        <w:rPr>
          <w:noProof/>
          <w:color w:val="000000" w:themeColor="text1"/>
          <w:lang w:val="en-IN" w:eastAsia="en-IN"/>
        </w:rPr>
        <w:drawing>
          <wp:inline distT="0" distB="0" distL="0" distR="0" wp14:anchorId="2F91725B" wp14:editId="747566EC">
            <wp:extent cx="3155905" cy="3160800"/>
            <wp:effectExtent l="0" t="0" r="6985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55905" cy="316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793A5" w14:textId="3FA2CFD3" w:rsidR="004061E7" w:rsidRPr="00171D7E" w:rsidRDefault="004061E7" w:rsidP="00E06CF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Figure</w:t>
      </w:r>
      <w:r w:rsidRPr="00171D7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 </w:t>
      </w:r>
      <w:r w:rsidR="00514E51" w:rsidRPr="00171D7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S</w:t>
      </w:r>
      <w:r w:rsidR="00E06CF2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Estimated difference in Dragon Challenge scores associated with </w:t>
      </w:r>
      <w:r w:rsidR="00CC3F2A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ypothetical 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ime reallocation between pairs of behaviours: difference in all primary school participants’ time score </w:t>
      </w:r>
      <w:r w:rsidR="00A167F4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y-axis) 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associated with the difference in MVPA to each of the remaining behaviours.</w:t>
      </w:r>
      <w:r w:rsidR="000C5F1C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2B3224" w:rsidRPr="00171D7E">
        <w:rPr>
          <w:rFonts w:ascii="Times New Roman" w:eastAsiaTheme="minorEastAsia" w:hAnsi="Times New Roman" w:cs="Times New Roman"/>
          <w:color w:val="000000" w:themeColor="text1"/>
          <w:sz w:val="22"/>
        </w:rPr>
        <w:t>MVPA – Moderate-to-Vigorous Physical Activity; LPA – Light Physical Activity; SB – Sedentary Time/Behaviour.</w:t>
      </w:r>
    </w:p>
    <w:p w14:paraId="65CABBA8" w14:textId="4A043716" w:rsidR="00E06CF2" w:rsidRPr="00171D7E" w:rsidRDefault="00E06CF2" w:rsidP="00E06CF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EC2264E" w14:textId="77777777" w:rsidR="00E06CF2" w:rsidRPr="00171D7E" w:rsidRDefault="00E06CF2" w:rsidP="00E06CF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2841FF9" w14:textId="0933A68E" w:rsidR="00E06CF2" w:rsidRPr="00171D7E" w:rsidRDefault="009B4D3F" w:rsidP="00DE4189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71D7E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0373BEF" wp14:editId="4C869D75">
                <wp:simplePos x="0" y="0"/>
                <wp:positionH relativeFrom="margin">
                  <wp:posOffset>1566122</wp:posOffset>
                </wp:positionH>
                <wp:positionV relativeFrom="paragraph">
                  <wp:posOffset>5908040</wp:posOffset>
                </wp:positionV>
                <wp:extent cx="373380" cy="294852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29485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952559" w14:textId="1556CAC7" w:rsidR="00E42875" w:rsidRDefault="00E42875" w:rsidP="009B4D3F">
                            <w: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type w14:anchorId="10373BE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23.3pt;margin-top:465.2pt;width:29.4pt;height:23.2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thyCAIAAPIDAAAOAAAAZHJzL2Uyb0RvYy54bWysU8tu2zAQvBfoPxC81/KzsQXLQZo0RYH0&#10;AST9gDVFWURJLkvSltyvz5JyHKO9FdVBILm7w5nZ5fq6N5odpA8KbcUnozFn0gqsld1V/MfT/bsl&#10;ZyGCrUGjlRU/ysCvN2/frDtXyim2qGvpGYHYUHau4m2MriyKIFppIIzQSUvBBr2BSFu/K2oPHaEb&#10;XUzH4/dFh752HoUMgU7vhiDfZPymkSJ+a5ogI9MVJ24x/33+b9O/2Kyh3HlwrRInGvAPLAwoS5ee&#10;oe4gAtt79ReUUcJjwCaOBJoCm0YJmTWQmsn4DzWPLTiZtZA5wZ1tCv8PVnw9fPdM1dQ7sseCoR49&#10;yT6yD9izabKnc6GkrEdHebGnY0rNUoN7QPEzMIu3LdidvPEeu1ZCTfQmqbK4KB1wQgLZdl+wpmtg&#10;HzED9Y03yTtygxE68TieW5OoCDqcXc1mS4oICk1X8+UicyugfCl2PsRPEg1Li4p76nwGh8NDiIkM&#10;lC8p6S6L90rr3H1tWVfx1WK6yAUXEaMiDadWpuLLcfqGcUkaP9o6F0dQeljTBdqeRCedg+LYb3tK&#10;TE5ssT6SfI/DENKjoUWL/jdnHQ1gxcOvPXjJmf5sycLVZD5PE5s388XVlDb+MrK9jIAVBFXxyNmw&#10;vI15ygetN2R1o7INr0xOXGmwsjunR5Am93Kfs16f6uYZAAD//wMAUEsDBBQABgAIAAAAIQCn/ZO6&#10;3wAAAAsBAAAPAAAAZHJzL2Rvd25yZXYueG1sTI9NT8JAEIbvJv6HzZh4k12gFCjdEqLxqhHFxNvS&#10;HdqG7mzTXWj9944nvc3Hk3eeybeja8UV+9B40jCdKBBIpbcNVRo+3p8fViBCNGRN6wk1fGOAbXF7&#10;k5vM+oHe8LqPleAQCpnRUMfYZVKGskZnwsR3SLw7+d6ZyG1fSdubgcNdK2dKpdKZhvhCbTp8rLE8&#10;7y9Ow+Hl9PWZqNfqyS26wY9KkltLre/vxt0GRMQx/sHwq8/qULDT0V/IBtFqmCVpyqiG9VwlIJiY&#10;qwUXR54s0xXIIpf/fyh+AAAA//8DAFBLAQItABQABgAIAAAAIQC2gziS/gAAAOEBAAATAAAAAAAA&#10;AAAAAAAAAAAAAABbQ29udGVudF9UeXBlc10ueG1sUEsBAi0AFAAGAAgAAAAhADj9If/WAAAAlAEA&#10;AAsAAAAAAAAAAAAAAAAALwEAAF9yZWxzLy5yZWxzUEsBAi0AFAAGAAgAAAAhANtO2HIIAgAA8gMA&#10;AA4AAAAAAAAAAAAAAAAALgIAAGRycy9lMm9Eb2MueG1sUEsBAi0AFAAGAAgAAAAhAKf9k7rfAAAA&#10;CwEAAA8AAAAAAAAAAAAAAAAAYgQAAGRycy9kb3ducmV2LnhtbFBLBQYAAAAABAAEAPMAAABuBQAA&#10;AAA=&#10;" filled="f" stroked="f">
                <v:textbox>
                  <w:txbxContent>
                    <w:p w14:paraId="5C952559" w14:textId="1556CAC7" w:rsidR="00E42875" w:rsidRDefault="00E42875" w:rsidP="009B4D3F">
                      <w:r>
                        <w:t>(c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71D7E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0F517B5" wp14:editId="2094B016">
                <wp:simplePos x="0" y="0"/>
                <wp:positionH relativeFrom="margin">
                  <wp:posOffset>4622588</wp:posOffset>
                </wp:positionH>
                <wp:positionV relativeFrom="paragraph">
                  <wp:posOffset>2649643</wp:posOffset>
                </wp:positionV>
                <wp:extent cx="373380" cy="294852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29485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1E3379" w14:textId="7E45F356" w:rsidR="00E42875" w:rsidRDefault="00E42875" w:rsidP="009B4D3F">
                            <w: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50F517B5" id="_x0000_s1027" type="#_x0000_t202" style="position:absolute;left:0;text-align:left;margin-left:364pt;margin-top:208.65pt;width:29.4pt;height:23.2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o9WCgIAAPgDAAAOAAAAZHJzL2Uyb0RvYy54bWysU9tuGyEQfa/Uf0C81+trY6+8jtKkqSql&#10;FynpB4xZ1osKDAXsXffrM7COY7VvVXlAwDCHc84M6+veaHaQPii0FZ+MxpxJK7BWdlfxH0/375ac&#10;hQi2Bo1WVvwoA7/evH2z7lwpp9iirqVnBGJD2bmKtzG6siiCaKWBMEInLQUb9AYibf2uqD10hG50&#10;MR2P3xcd+tp5FDIEOr0bgnyT8ZtGivitaYKMTFecuMU8+zxv01xs1lDuPLhWiRMN+AcWBpSlR89Q&#10;dxCB7b36C8oo4TFgE0cCTYFNo4TMGkjNZPyHmscWnMxayJzgzjaF/wcrvh6+e6bqiq84s2CoRE+y&#10;j+wD9mya3OlcKOnSo6NrsadjqnJWGtwDip+BWbxtwe7kjffYtRJqYjdJmcVF6oATEsi2+4I1PQP7&#10;iBmob7xJ1pEZjNCpSsdzZRIVQYezq9lsSRFBoelqvlxkbgWUL8nOh/hJomFpUXFPhc/gcHgIMZGB&#10;8uVKesvivdI6F19b1pH6xXSREy4iRkXqTa1MxZfjNIZuSRo/2jonR1B6WNMD2p5EJ52D4thv++xu&#10;diQZssX6SC54HFqRvg4tWvS/OeuoDSsefu3BS870Z0tOribzeerbvJkvrqa08ZeR7WUErCCoikfO&#10;huVtzL0+SL4hxxuV3XhlcqJM7ZVNOn2F1L+X+3zr9cNungEAAP//AwBQSwMEFAAGAAgAAAAhAJE2&#10;R3DgAAAACwEAAA8AAABkcnMvZG93bnJldi54bWxMj8tOwzAQRfdI/QdrkLqjdh8kIcSpEBVbEOUh&#10;sXPjaRI1Hkex24S/Z1jBcmau7pxTbCfXiQsOofWkYblQIJAqb1uqNby/Pd1kIEI0ZE3nCTV8Y4Bt&#10;ObsqTG79SK942cdacAmF3GhoYuxzKUPVoDNh4Xskvh394EzkcailHczI5a6TK6US6UxL/KExPT42&#10;WJ32Z6fh4/n49blRL/XO3fajn5Qkdye1nl9PD/cgIk7xLwy/+IwOJTMd/JlsEJ2GdJWxS9SwWaZr&#10;EJxIs4RlDrxJ1inIspD/HcofAAAA//8DAFBLAQItABQABgAIAAAAIQC2gziS/gAAAOEBAAATAAAA&#10;AAAAAAAAAAAAAAAAAABbQ29udGVudF9UeXBlc10ueG1sUEsBAi0AFAAGAAgAAAAhADj9If/WAAAA&#10;lAEAAAsAAAAAAAAAAAAAAAAALwEAAF9yZWxzLy5yZWxzUEsBAi0AFAAGAAgAAAAhACAij1YKAgAA&#10;+AMAAA4AAAAAAAAAAAAAAAAALgIAAGRycy9lMm9Eb2MueG1sUEsBAi0AFAAGAAgAAAAhAJE2R3Dg&#10;AAAACwEAAA8AAAAAAAAAAAAAAAAAZAQAAGRycy9kb3ducmV2LnhtbFBLBQYAAAAABAAEAPMAAABx&#10;BQAAAAA=&#10;" filled="f" stroked="f">
                <v:textbox>
                  <w:txbxContent>
                    <w:p w14:paraId="121E3379" w14:textId="7E45F356" w:rsidR="00E42875" w:rsidRDefault="00E42875" w:rsidP="009B4D3F">
                      <w:r>
                        <w:t>(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71D7E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AB7E629" wp14:editId="55A96F4F">
                <wp:simplePos x="0" y="0"/>
                <wp:positionH relativeFrom="margin">
                  <wp:posOffset>2116667</wp:posOffset>
                </wp:positionH>
                <wp:positionV relativeFrom="paragraph">
                  <wp:posOffset>2658110</wp:posOffset>
                </wp:positionV>
                <wp:extent cx="373380" cy="294852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29485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512905" w14:textId="77777777" w:rsidR="00E42875" w:rsidRDefault="00E42875" w:rsidP="009B4D3F">
                            <w: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5AB7E629" id="_x0000_s1028" type="#_x0000_t202" style="position:absolute;left:0;text-align:left;margin-left:166.65pt;margin-top:209.3pt;width:29.4pt;height:23.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x2qmDQIAAPoDAAAOAAAAZHJzL2Uyb0RvYy54bWysU9tuGyEQfa/Uf0C812uv7dpeGUdp0lSV&#10;0ouU9AMwy3pRgaGAvet+fQfWdq3krSoPCBjmcM6ZYX3TG00O0gcFltHJaEyJtAJqZXeM/nh+eLek&#10;JERua67BSkaPMtCbzds3685VsoQWdC09QRAbqs4x2sboqqIIopWGhxE4aTHYgDc84tbvitrzDtGN&#10;Lsrx+H3Rga+dByFDwNP7IUg3Gb9ppIjfmibISDSjyC3m2ed5m+Zis+bVznPXKnGiwf+BheHK4qMX&#10;qHseOdl79QrKKOEhQBNHAkwBTaOEzBpQzWT8Qs1Ty53MWtCc4C42hf8HK74evnuiakbLyYISyw0W&#10;6Vn2kXyAnpTJn86FCq89ObwYezzGOmetwT2C+BmIhbuW25289R66VvIa+U1SZnGVOuCEBLLtvkCN&#10;z/B9hAzUN94k89AOguhYp+OlNomKwMPpYjpdYkRgqFzNlvPMreDVOdn5ED9JMCQtGPVY+gzOD48h&#10;JjK8Ol9Jb1l4UFrn8mtLOkZX83KeE64iRkXsTq0Mo8txGkO/JI0fbZ2TI1d6WOMD2p5EJ52D4thv&#10;+8Hfs5dbqI/ogoehGfHz4KIF/5uSDhuR0fBrz72kRH+26ORqMpulzs2b2XxR4sZfR7bXEW4FQjEa&#10;KRmWdzF3+yD5Fh1vVHYjlWZgcqKMDZZNOn2G1MHX+3zr75fd/AEAAP//AwBQSwMEFAAGAAgAAAAh&#10;AJ7t8gbfAAAACwEAAA8AAABkcnMvZG93bnJldi54bWxMj01PwzAMhu9I+w+RJ3FjSfdRbaXphEBc&#10;mRgwabes8dqKxqmabC3/Hu8Evtl+9Ppxvh1dK67Yh8aThmSmQCCV3jZUafj8eH1YgwjRkDWtJ9Tw&#10;gwG2xeQuN5n1A73jdR8rwSEUMqOhjrHLpAxljc6Eme+QeHf2vTOR276StjcDh7tWzpVKpTMN8YXa&#10;dPhcY/m9vzgNX2/n42GpdtWLW3WDH5Ukt5Fa30/Hp0cQEcf4B8NNn9WhYKeTv5ANotWw4GJUwzJZ&#10;pyCYWGzmCYgTT9KVAlnk8v8PxS8AAAD//wMAUEsBAi0AFAAGAAgAAAAhALaDOJL+AAAA4QEAABMA&#10;AAAAAAAAAAAAAAAAAAAAAFtDb250ZW50X1R5cGVzXS54bWxQSwECLQAUAAYACAAAACEAOP0h/9YA&#10;AACUAQAACwAAAAAAAAAAAAAAAAAvAQAAX3JlbHMvLnJlbHNQSwECLQAUAAYACAAAACEAOcdqpg0C&#10;AAD6AwAADgAAAAAAAAAAAAAAAAAuAgAAZHJzL2Uyb0RvYy54bWxQSwECLQAUAAYACAAAACEAnu3y&#10;Bt8AAAALAQAADwAAAAAAAAAAAAAAAABnBAAAZHJzL2Rvd25yZXYueG1sUEsFBgAAAAAEAAQA8wAA&#10;AHMFAAAAAA==&#10;" filled="f" stroked="f">
                <v:textbox>
                  <w:txbxContent>
                    <w:p w14:paraId="3A512905" w14:textId="77777777" w:rsidR="00E42875" w:rsidRDefault="00E42875" w:rsidP="009B4D3F">
                      <w: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E4189" w:rsidRPr="00171D7E">
        <w:rPr>
          <w:noProof/>
          <w:color w:val="000000" w:themeColor="text1"/>
          <w:lang w:val="en-IN" w:eastAsia="en-IN"/>
        </w:rPr>
        <w:drawing>
          <wp:inline distT="0" distB="0" distL="0" distR="0" wp14:anchorId="1DF00784" wp14:editId="452DB1B4">
            <wp:extent cx="2514600" cy="316039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r="20558"/>
                    <a:stretch/>
                  </pic:blipFill>
                  <pic:spPr bwMode="auto">
                    <a:xfrm>
                      <a:off x="0" y="0"/>
                      <a:ext cx="2514922" cy="3160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E4189" w:rsidRPr="00171D7E">
        <w:rPr>
          <w:noProof/>
          <w:color w:val="000000" w:themeColor="text1"/>
          <w:lang w:val="en-IN" w:eastAsia="en-IN"/>
        </w:rPr>
        <w:drawing>
          <wp:inline distT="0" distB="0" distL="0" distR="0" wp14:anchorId="3E52770D" wp14:editId="1E9C5BDC">
            <wp:extent cx="3155905" cy="3160800"/>
            <wp:effectExtent l="0" t="0" r="6985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55905" cy="316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E4189" w:rsidRPr="00171D7E">
        <w:rPr>
          <w:noProof/>
          <w:color w:val="000000" w:themeColor="text1"/>
          <w:lang w:val="en-IN" w:eastAsia="en-IN"/>
        </w:rPr>
        <w:drawing>
          <wp:inline distT="0" distB="0" distL="0" distR="0" wp14:anchorId="7AD019D9" wp14:editId="108853D1">
            <wp:extent cx="3150677" cy="3160800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150677" cy="316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83D18A" w14:textId="47EC7C29" w:rsidR="002474F6" w:rsidRPr="00171D7E" w:rsidRDefault="00E06CF2" w:rsidP="00E945C5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</w:rPr>
      </w:pP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Figure</w:t>
      </w:r>
      <w:r w:rsidRPr="00171D7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 </w:t>
      </w:r>
      <w:r w:rsidR="00514E51" w:rsidRPr="00171D7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S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3a-c. </w:t>
      </w:r>
      <w:r w:rsidR="004061E7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Estimated difference in Dragon Challenge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cores</w:t>
      </w:r>
      <w:r w:rsidR="004061E7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ssociated with </w:t>
      </w:r>
      <w:r w:rsidR="00CC3F2A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ypothetical </w:t>
      </w:r>
      <w:r w:rsidR="004061E7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ime reallocation between pairs of behaviours: difference in secondary school participants’ </w:t>
      </w:r>
      <w:r w:rsidR="00DE4189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a) </w:t>
      </w:r>
      <w:r w:rsidR="004061E7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verall and </w:t>
      </w:r>
      <w:r w:rsidR="00DE4189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b) </w:t>
      </w:r>
      <w:r w:rsidR="009A1F1B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process</w:t>
      </w:r>
      <w:r w:rsidR="004061E7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core</w:t>
      </w:r>
      <w:r w:rsidR="001561C7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4061E7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ssociated with the difference in MVPA to each of the remaining activities, and difference in </w:t>
      </w:r>
      <w:r w:rsidR="00DE4189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c) </w:t>
      </w:r>
      <w:r w:rsidR="009A1F1B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product</w:t>
      </w:r>
      <w:r w:rsidR="004061E7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core associated with the difference in sleep to each of the remaining activities. </w:t>
      </w:r>
      <w:r w:rsidR="00943754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or example, adding 20 minutes to sleep at the expense of MVPA (green line) while keeping LPA and ST constant was associated with </w:t>
      </w:r>
      <w:r w:rsidR="00551022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an estimated</w:t>
      </w:r>
      <w:r w:rsidR="00B66AF3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7D5FFF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decrease of 1.01</w:t>
      </w:r>
      <w:r w:rsidR="009A1F1B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the product</w:t>
      </w:r>
      <w:r w:rsidR="00943754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core</w:t>
      </w:r>
      <w:r w:rsidR="00060A9A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r w:rsidR="003E44E9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igure </w:t>
      </w:r>
      <w:r w:rsidR="00514E51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3E44E9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3c)</w:t>
      </w:r>
      <w:r w:rsidR="00943754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D20E66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y-axis for (</w:t>
      </w:r>
      <w:r w:rsidR="00514E51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D20E66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3a) shows unit increases/decreases in Dragon Challenge overall score, y-axis for (</w:t>
      </w:r>
      <w:r w:rsidR="00514E51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D20E66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3b) shows unit increases/decreases in Dragon Challenge process score, and y-axis for (</w:t>
      </w:r>
      <w:r w:rsidR="00514E51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D20E66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3c) shows unit increases/decreases in Dragon Challenge product score. </w:t>
      </w:r>
      <w:r w:rsidR="009253D1" w:rsidRPr="00171D7E">
        <w:rPr>
          <w:rFonts w:ascii="Times New Roman" w:eastAsiaTheme="minorEastAsia" w:hAnsi="Times New Roman" w:cs="Times New Roman"/>
          <w:color w:val="000000" w:themeColor="text1"/>
          <w:sz w:val="22"/>
        </w:rPr>
        <w:t xml:space="preserve">MVPA – Moderate-to-Vigorous Physical Activity; LPA – Light Physical Activity; SB – Sedentary Time/Behaviour. </w:t>
      </w:r>
      <w:r w:rsidR="002474F6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2DE8F43E" w14:textId="77B44239" w:rsidR="002412C9" w:rsidRPr="00171D7E" w:rsidRDefault="002412C9" w:rsidP="002412C9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71D7E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A5750D2" wp14:editId="3F8E7977">
                <wp:simplePos x="0" y="0"/>
                <wp:positionH relativeFrom="margin">
                  <wp:posOffset>2836545</wp:posOffset>
                </wp:positionH>
                <wp:positionV relativeFrom="paragraph">
                  <wp:posOffset>2659527</wp:posOffset>
                </wp:positionV>
                <wp:extent cx="373380" cy="294852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29485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FCFD6E" w14:textId="77777777" w:rsidR="002412C9" w:rsidRDefault="002412C9" w:rsidP="002412C9">
                            <w: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5A5750D2" id="_x0000_s1029" type="#_x0000_t202" style="position:absolute;left:0;text-align:left;margin-left:223.35pt;margin-top:209.4pt;width:29.4pt;height:23.2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6RL6DQIAAPkDAAAOAAAAZHJzL2Uyb0RvYy54bWysU8tu2zAQvBfoPxC817Jlu7EFy0GaNEWB&#10;9AEk/YA1RVlESS5L0pbcr++SclKjvRXVQSC5u8OZ2eXmejCaHaUPCm3NZ5MpZ9IKbJTd1/zb0/2b&#10;FWchgm1Ao5U1P8nAr7evX216V8kSO9SN9IxAbKh6V/MuRlcVRRCdNBAm6KSlYIveQKSt3xeNh57Q&#10;jS7K6fRt0aNvnEchQ6DTuzHItxm/baWIX9o2yMh0zYlbzH+f/7v0L7YbqPYeXKfEmQb8AwsDytKl&#10;L1B3EIEdvPoLyijhMWAbJwJNgW2rhMwaSM1s+oeaxw6czFrInOBebAr/D1Z8Pn71TDXUu5IzC4Z6&#10;9CSHyN7hwMpkT+9CRVmPjvLiQMeUmqUG94Die2AWbzuwe3njPfadhIbozVJlcVE64oQEsus/YUPX&#10;wCFiBhpab5J35AYjdGrT6aU1iYqgw/nVfL6iiKBQuV6slplbAdVzsfMhfpBoWFrU3FPnMzgcH0JM&#10;ZKB6Tkl3WbxXWufua8v6mq+X5TIXXESMijScWpmar6bpG8claXxvm1wcQelxTRdoexaddI6K47Ab&#10;sr2LZy932JzIBY/jLNLboUWH/idnPc1hzcOPA3jJmf5oycn1bLFIg5s3i+VVSRt/GdldRsAKgqp5&#10;5Gxc3sY87KPkG3K8VdmN1JqRyZkyzVc26fwW0gBf7nPW7xe7/QUAAP//AwBQSwMEFAAGAAgAAAAh&#10;AKVFEVXfAAAACwEAAA8AAABkcnMvZG93bnJldi54bWxMj81OwzAQhO9IvIO1SNyo3SoObYhTIRBX&#10;EOVH6s2Nt0lEvI5itwlvz3KC2+7OaPabcjv7XpxxjF0gA8uFAoFUB9dRY+D97elmDSImS872gdDA&#10;N0bYVpcXpS1cmOgVz7vUCA6hWFgDbUpDIWWsW/Q2LsKAxNoxjN4mXsdGutFOHO57uVIql952xB9a&#10;O+BDi/XX7uQNfDwf95+ZemkevR6mMCtJfiONub6a7+9AJJzTnxl+8RkdKmY6hBO5KHoDWZbfspWH&#10;5Zo7sEMrrUEc+JLrFciqlP87VD8AAAD//wMAUEsBAi0AFAAGAAgAAAAhALaDOJL+AAAA4QEAABMA&#10;AAAAAAAAAAAAAAAAAAAAAFtDb250ZW50X1R5cGVzXS54bWxQSwECLQAUAAYACAAAACEAOP0h/9YA&#10;AACUAQAACwAAAAAAAAAAAAAAAAAvAQAAX3JlbHMvLnJlbHNQSwECLQAUAAYACAAAACEA0OkS+g0C&#10;AAD5AwAADgAAAAAAAAAAAAAAAAAuAgAAZHJzL2Uyb0RvYy54bWxQSwECLQAUAAYACAAAACEApUUR&#10;Vd8AAAALAQAADwAAAAAAAAAAAAAAAABnBAAAZHJzL2Rvd25yZXYueG1sUEsFBgAAAAAEAAQA8wAA&#10;AHMFAAAAAA==&#10;" filled="f" stroked="f">
                <v:textbox>
                  <w:txbxContent>
                    <w:p w14:paraId="3AFCFD6E" w14:textId="77777777" w:rsidR="002412C9" w:rsidRDefault="002412C9" w:rsidP="002412C9">
                      <w:r>
                        <w:t>(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71D7E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41EC369" wp14:editId="67EB534B">
                <wp:simplePos x="0" y="0"/>
                <wp:positionH relativeFrom="margin">
                  <wp:posOffset>257908</wp:posOffset>
                </wp:positionH>
                <wp:positionV relativeFrom="paragraph">
                  <wp:posOffset>2655960</wp:posOffset>
                </wp:positionV>
                <wp:extent cx="373380" cy="294852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29485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A11B7A" w14:textId="77777777" w:rsidR="002412C9" w:rsidRDefault="002412C9" w:rsidP="002412C9">
                            <w: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341EC369" id="_x0000_s1030" type="#_x0000_t202" style="position:absolute;left:0;text-align:left;margin-left:20.3pt;margin-top:209.15pt;width:29.4pt;height:23.2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JTjDAIAAPkDAAAOAAAAZHJzL2Uyb0RvYy54bWysU9uO2yAQfa/Uf0C8N861m1hxVtvdblVp&#10;e5F2+wETjGNUYCiQ2OnXd8BJGrVvVf1gATNzOOfMsL7tjWYH6YNCW/HJaMyZtAJrZXcV//by+GbJ&#10;WYhga9BoZcWPMvDbzetX686Vcoot6lp6RiA2lJ2reBujK4siiFYaCCN00lKwQW8g0tbvitpDR+hG&#10;F9Px+G3Roa+dRyFDoNOHIcg3Gb9ppIhfmibIyHTFiVvMf5//2/QvNmsodx5cq8SJBvwDCwPK0qUX&#10;qAeIwPZe/QVllPAYsIkjgabAplFCZg2kZjL+Q81zC05mLWROcBebwv+DFZ8PXz1TNfVuwpkFQz16&#10;kX1k77Bn02RP50JJWc+O8mJPx5SapQb3hOJ7YBbvW7A7eec9dq2EmuhNUmVxVTrghASy7T5hTdfA&#10;PmIG6htvknfkBiN0atPx0ppERdDh7GY2W1JEUGi6mi8XmVsB5bnY+RA/SDQsLSruqfMZHA5PISYy&#10;UJ5T0l0WH5XWufvasq7iq8V0kQuuIkZFGk6tTMWX4/QN45I0vrd1Lo6g9LCmC7Q9iU46B8Wx3/bZ&#10;3tnZyy3WR3LB4zCL9HZo0aL/yVlHc1jx8GMPXnKmP1pycjWZz9Pg5s18cTOljb+ObK8jYAVBVTxy&#10;NizvYx72QfIdOd6o7EZqzcDkRJnmK5t0egtpgK/3Oev3i938AgAA//8DAFBLAwQUAAYACAAAACEA&#10;tNhMh90AAAAJAQAADwAAAGRycy9kb3ducmV2LnhtbEyPTU/DMAyG70j7D5GRuLFkULq1NJ0QiCuI&#10;fSBxyxqvrdY4VZOt5d9jTnCybD96/bhYT64TFxxC60nDYq5AIFXetlRr2G1fb1cgQjRkTecJNXxj&#10;gHU5uypMbv1IH3jZxFpwCIXcaGhi7HMpQ9WgM2HueyTeHf3gTOR2qKUdzMjhrpN3SqXSmZb4QmN6&#10;fG6wOm3OTsP+7fj1maj3+sU99KOflCSXSa1vrqenRxARp/gHw68+q0PJTgd/JhtEpyFRKZNcF6t7&#10;EAxkWQLiwIM0WYIsC/n/g/IHAAD//wMAUEsBAi0AFAAGAAgAAAAhALaDOJL+AAAA4QEAABMAAAAA&#10;AAAAAAAAAAAAAAAAAFtDb250ZW50X1R5cGVzXS54bWxQSwECLQAUAAYACAAAACEAOP0h/9YAAACU&#10;AQAACwAAAAAAAAAAAAAAAAAvAQAAX3JlbHMvLnJlbHNQSwECLQAUAAYACAAAACEAASSU4wwCAAD5&#10;AwAADgAAAAAAAAAAAAAAAAAuAgAAZHJzL2Uyb0RvYy54bWxQSwECLQAUAAYACAAAACEAtNhMh90A&#10;AAAJAQAADwAAAAAAAAAAAAAAAABmBAAAZHJzL2Rvd25yZXYueG1sUEsFBgAAAAAEAAQA8wAAAHAF&#10;AAAAAA==&#10;" filled="f" stroked="f">
                <v:textbox>
                  <w:txbxContent>
                    <w:p w14:paraId="69A11B7A" w14:textId="77777777" w:rsidR="002412C9" w:rsidRDefault="002412C9" w:rsidP="002412C9">
                      <w: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71D7E">
        <w:rPr>
          <w:noProof/>
          <w:color w:val="000000" w:themeColor="text1"/>
          <w:lang w:val="en-IN" w:eastAsia="en-IN"/>
        </w:rPr>
        <w:drawing>
          <wp:inline distT="0" distB="0" distL="0" distR="0" wp14:anchorId="5C8F9D01" wp14:editId="7FF22CD4">
            <wp:extent cx="2508738" cy="3160395"/>
            <wp:effectExtent l="0" t="0" r="635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r="20743"/>
                    <a:stretch/>
                  </pic:blipFill>
                  <pic:spPr bwMode="auto">
                    <a:xfrm>
                      <a:off x="0" y="0"/>
                      <a:ext cx="2509059" cy="3160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71D7E">
        <w:rPr>
          <w:noProof/>
          <w:color w:val="000000" w:themeColor="text1"/>
          <w:lang w:val="en-IN" w:eastAsia="en-IN"/>
        </w:rPr>
        <w:drawing>
          <wp:inline distT="0" distB="0" distL="0" distR="0" wp14:anchorId="3336244B" wp14:editId="29016F1C">
            <wp:extent cx="3165710" cy="3160800"/>
            <wp:effectExtent l="0" t="0" r="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165710" cy="316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3BE3C" w14:textId="24F243F5" w:rsidR="002412C9" w:rsidRPr="00171D7E" w:rsidRDefault="002412C9" w:rsidP="002412C9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71D7E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D25E298" wp14:editId="28408278">
                <wp:simplePos x="0" y="0"/>
                <wp:positionH relativeFrom="margin">
                  <wp:posOffset>3381863</wp:posOffset>
                </wp:positionH>
                <wp:positionV relativeFrom="paragraph">
                  <wp:posOffset>2647950</wp:posOffset>
                </wp:positionV>
                <wp:extent cx="373380" cy="294852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29485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02DD2F" w14:textId="77777777" w:rsidR="002412C9" w:rsidRDefault="002412C9" w:rsidP="002412C9">
                            <w: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7D25E298" id="_x0000_s1031" type="#_x0000_t202" style="position:absolute;left:0;text-align:left;margin-left:266.3pt;margin-top:208.5pt;width:29.4pt;height:23.2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4XdhDAIAAPkDAAAOAAAAZHJzL2Uyb0RvYy54bWysU9uO2yAQfa/Uf0C8N861m1hxVtvdblVp&#10;e5F2+wETjGNUYCiQ2OnXd8BJGrVvVf1gATNzOOfMsL7tjWYH6YNCW/HJaMyZtAJrZXcV//by+GbJ&#10;WYhga9BoZcWPMvDbzetX686Vcoot6lp6RiA2lJ2reBujK4siiFYaCCN00lKwQW8g0tbvitpDR+hG&#10;F9Px+G3Roa+dRyFDoNOHIcg3Gb9ppIhfmibIyHTFiVvMf5//2/QvNmsodx5cq8SJBvwDCwPK0qUX&#10;qAeIwPZe/QVllPAYsIkjgabAplFCZg2kZjL+Q81zC05mLWROcBebwv+DFZ8PXz1TNfVuxpkFQz16&#10;kX1k77Bn02RP50JJWc+O8mJPx5SapQb3hOJ7YBbvW7A7eec9dq2EmuhNUmVxVTrghASy7T5hTdfA&#10;PmIG6htvknfkBiN0atPx0ppERdDh7GY2W1JEUGi6mi8XmVsB5bnY+RA/SDQsLSruqfMZHA5PISYy&#10;UJ5T0l0WH5XWufvasq7iq8V0kQuuIkZFGk6tTMWX4/QN45I0vrd1Lo6g9LCmC7Q9iU46B8Wx3/bZ&#10;3sXZyy3WR3LB4zCL9HZo0aL/yVlHc1jx8GMPXnKmP1pycjWZz9Pg5s18cTOljb+ObK8jYAVBVTxy&#10;NizvYx72QfIdOd6o7EZqzcDkRJnmK5t0egtpgK/3Oev3i938AgAA//8DAFBLAwQUAAYACAAAACEA&#10;IwKtXd8AAAALAQAADwAAAGRycy9kb3ducmV2LnhtbEyPwU7DMAyG70i8Q2Qkbizp1nasNJ0QiCuI&#10;wZC4ZY3XVjRO1WRreXvMCY62P/3+/nI7u16ccQydJw3JQoFAqr3tqNHw/vZ0cwsiREPW9J5QwzcG&#10;2FaXF6UprJ/oFc+72AgOoVAYDW2MQyFlqFt0Jiz8gMS3ox+diTyOjbSjmTjc9XKpVC6d6Yg/tGbA&#10;hxbrr93Jadg/Hz8/UvXSPLpsmPysJLmN1Pr6ar6/AxFxjn8w/OqzOlTsdPAnskH0GrLVMmdUQ5qs&#10;uRQT2SZJQRx4k69SkFUp/3eofgAAAP//AwBQSwECLQAUAAYACAAAACEAtoM4kv4AAADhAQAAEwAA&#10;AAAAAAAAAAAAAAAAAAAAW0NvbnRlbnRfVHlwZXNdLnhtbFBLAQItABQABgAIAAAAIQA4/SH/1gAA&#10;AJQBAAALAAAAAAAAAAAAAAAAAC8BAABfcmVscy8ucmVsc1BLAQItABQABgAIAAAAIQDm4XdhDAIA&#10;APkDAAAOAAAAAAAAAAAAAAAAAC4CAABkcnMvZTJvRG9jLnhtbFBLAQItABQABgAIAAAAIQAjAq1d&#10;3wAAAAsBAAAPAAAAAAAAAAAAAAAAAGYEAABkcnMvZG93bnJldi54bWxQSwUGAAAAAAQABADzAAAA&#10;cgUAAAAA&#10;" filled="f" stroked="f">
                <v:textbox>
                  <w:txbxContent>
                    <w:p w14:paraId="4E02DD2F" w14:textId="77777777" w:rsidR="002412C9" w:rsidRDefault="002412C9" w:rsidP="002412C9">
                      <w:r>
                        <w:t>(c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71D7E">
        <w:rPr>
          <w:noProof/>
          <w:color w:val="000000" w:themeColor="text1"/>
          <w:lang w:val="en-IN" w:eastAsia="en-IN"/>
        </w:rPr>
        <w:drawing>
          <wp:inline distT="0" distB="0" distL="0" distR="0" wp14:anchorId="24A8ED96" wp14:editId="51FBB4A4">
            <wp:extent cx="3160800" cy="3160800"/>
            <wp:effectExtent l="0" t="0" r="1905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160800" cy="316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53CB3" w14:textId="703DB348" w:rsidR="00E06CF2" w:rsidRPr="00171D7E" w:rsidRDefault="00E06CF2" w:rsidP="00E06CF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Figure</w:t>
      </w:r>
      <w:r w:rsidRPr="00171D7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 </w:t>
      </w:r>
      <w:r w:rsidR="00514E51" w:rsidRPr="00171D7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S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4a-c. Estimated difference in Dragon Challenge scores associated with</w:t>
      </w:r>
      <w:r w:rsidR="00CC3F2A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ypothetical</w:t>
      </w:r>
      <w:r w:rsidR="006D5C46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ime reallocation between pairs of behaviours: difference in </w:t>
      </w:r>
      <w:r w:rsidR="00905D6D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all girls’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E42875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(a) overall and (b) product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1561C7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cores 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associated with the difference i</w:t>
      </w:r>
      <w:r w:rsidR="00E42875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n sleep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o e</w:t>
      </w:r>
      <w:r w:rsidR="00E42875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ch of the remaining activities, and </w:t>
      </w:r>
      <w:r w:rsidR="009A1F1B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(c) process</w:t>
      </w:r>
      <w:r w:rsidR="00E42875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core associated with the difference in MVPA to each of the remaining activities.</w:t>
      </w:r>
      <w:r w:rsidR="00E945C5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y-axis for (</w:t>
      </w:r>
      <w:r w:rsidR="00514E51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E945C5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4a) shows unit increases/decreases in Dragon Challenge overall score, y-axis for (</w:t>
      </w:r>
      <w:r w:rsidR="00514E51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E945C5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4b) shows unit increases/decreases in Dragon Challenge product score, and y-axis for (</w:t>
      </w:r>
      <w:r w:rsidR="00514E51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E945C5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4c) shows unit increases/decreases in Dragon Challenge process score. </w:t>
      </w:r>
      <w:r w:rsidR="0075272D" w:rsidRPr="00171D7E">
        <w:rPr>
          <w:rFonts w:ascii="Times New Roman" w:eastAsiaTheme="minorEastAsia" w:hAnsi="Times New Roman" w:cs="Times New Roman"/>
          <w:color w:val="000000" w:themeColor="text1"/>
          <w:sz w:val="22"/>
        </w:rPr>
        <w:t xml:space="preserve">LPA – Light Physical Activity; </w:t>
      </w:r>
      <w:r w:rsidR="009253D1" w:rsidRPr="00171D7E">
        <w:rPr>
          <w:rFonts w:ascii="Times New Roman" w:eastAsiaTheme="minorEastAsia" w:hAnsi="Times New Roman" w:cs="Times New Roman"/>
          <w:color w:val="000000" w:themeColor="text1"/>
          <w:sz w:val="22"/>
        </w:rPr>
        <w:t xml:space="preserve">MVPA – Moderate-to-Vigorous Physical Activity; </w:t>
      </w:r>
      <w:r w:rsidR="0075272D" w:rsidRPr="00171D7E">
        <w:rPr>
          <w:rFonts w:ascii="Times New Roman" w:eastAsiaTheme="minorEastAsia" w:hAnsi="Times New Roman" w:cs="Times New Roman"/>
          <w:color w:val="000000" w:themeColor="text1"/>
          <w:sz w:val="22"/>
        </w:rPr>
        <w:t>SB – Sedentary Time/Behaviour</w:t>
      </w:r>
      <w:r w:rsidR="009253D1" w:rsidRPr="00171D7E">
        <w:rPr>
          <w:rFonts w:ascii="Times New Roman" w:eastAsiaTheme="minorEastAsia" w:hAnsi="Times New Roman" w:cs="Times New Roman"/>
          <w:color w:val="000000" w:themeColor="text1"/>
          <w:sz w:val="22"/>
        </w:rPr>
        <w:t>.</w:t>
      </w:r>
      <w:r w:rsidR="0075272D" w:rsidRPr="00171D7E">
        <w:rPr>
          <w:rFonts w:ascii="Times New Roman" w:eastAsiaTheme="minorEastAsia" w:hAnsi="Times New Roman" w:cs="Times New Roman"/>
          <w:color w:val="000000" w:themeColor="text1"/>
          <w:sz w:val="22"/>
        </w:rPr>
        <w:t xml:space="preserve"> </w:t>
      </w:r>
    </w:p>
    <w:p w14:paraId="773E413B" w14:textId="77777777" w:rsidR="00F66892" w:rsidRPr="00171D7E" w:rsidRDefault="00F66892" w:rsidP="00F6689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4F641B9" w14:textId="77777777" w:rsidR="00F66892" w:rsidRPr="00171D7E" w:rsidRDefault="00F66892" w:rsidP="00F6689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113AC9B" w14:textId="77777777" w:rsidR="00F66892" w:rsidRPr="00171D7E" w:rsidRDefault="00F66892" w:rsidP="00F6689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7D594F7" w14:textId="364430DF" w:rsidR="00EC6463" w:rsidRPr="00171D7E" w:rsidRDefault="00EC6463" w:rsidP="00F6689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71D7E">
        <w:rPr>
          <w:noProof/>
          <w:color w:val="000000" w:themeColor="text1"/>
          <w:lang w:val="en-IN" w:eastAsia="en-IN"/>
        </w:rPr>
        <w:drawing>
          <wp:inline distT="0" distB="0" distL="0" distR="0" wp14:anchorId="1875F405" wp14:editId="3259AF3B">
            <wp:extent cx="3155905" cy="3160800"/>
            <wp:effectExtent l="0" t="0" r="6985" b="190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155905" cy="316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AEDA6" w14:textId="1AA1CE47" w:rsidR="002474F6" w:rsidRPr="00171D7E" w:rsidRDefault="002474F6" w:rsidP="002474F6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</w:rPr>
      </w:pP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Figure</w:t>
      </w:r>
      <w:r w:rsidRPr="00171D7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 </w:t>
      </w:r>
      <w:r w:rsidR="00514E51" w:rsidRPr="00171D7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S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5. Estimated difference in Dragon Challenge scores associated with </w:t>
      </w:r>
      <w:r w:rsidR="006D5C46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ypothetical 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ime reallocation between pairs of behaviours: difference in </w:t>
      </w:r>
      <w:r w:rsidR="009A1F1B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primary school girls’ product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core</w:t>
      </w:r>
      <w:r w:rsidR="00B21F14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y-axis) 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ssociated with the difference in LPA to each of the remaining behaviours.</w:t>
      </w:r>
      <w:r w:rsidR="0075272D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75272D" w:rsidRPr="00171D7E">
        <w:rPr>
          <w:rFonts w:ascii="Times New Roman" w:eastAsiaTheme="minorEastAsia" w:hAnsi="Times New Roman" w:cs="Times New Roman"/>
          <w:color w:val="000000" w:themeColor="text1"/>
          <w:sz w:val="22"/>
        </w:rPr>
        <w:t xml:space="preserve">LPA – Light Physical Activity; </w:t>
      </w:r>
      <w:r w:rsidR="009253D1" w:rsidRPr="00171D7E">
        <w:rPr>
          <w:rFonts w:ascii="Times New Roman" w:eastAsiaTheme="minorEastAsia" w:hAnsi="Times New Roman" w:cs="Times New Roman"/>
          <w:color w:val="000000" w:themeColor="text1"/>
          <w:sz w:val="22"/>
        </w:rPr>
        <w:t xml:space="preserve">MVPA – Moderate-to-Vigorous Physical Activity; </w:t>
      </w:r>
      <w:r w:rsidR="0075272D" w:rsidRPr="00171D7E">
        <w:rPr>
          <w:rFonts w:ascii="Times New Roman" w:eastAsiaTheme="minorEastAsia" w:hAnsi="Times New Roman" w:cs="Times New Roman"/>
          <w:color w:val="000000" w:themeColor="text1"/>
          <w:sz w:val="22"/>
        </w:rPr>
        <w:t>SB – Sedentary Time/Behaviour.</w:t>
      </w:r>
    </w:p>
    <w:p w14:paraId="0CC7B848" w14:textId="77777777" w:rsidR="002474F6" w:rsidRPr="00171D7E" w:rsidRDefault="002474F6">
      <w:pPr>
        <w:spacing w:after="200" w:line="276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552E569F" w14:textId="17A72136" w:rsidR="00F66892" w:rsidRPr="00171D7E" w:rsidRDefault="00F66892" w:rsidP="00F66892">
      <w:pPr>
        <w:spacing w:line="360" w:lineRule="auto"/>
        <w:jc w:val="center"/>
        <w:rPr>
          <w:noProof/>
          <w:color w:val="000000" w:themeColor="text1"/>
          <w:lang w:eastAsia="en-GB"/>
        </w:rPr>
      </w:pPr>
      <w:r w:rsidRPr="00171D7E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131C92A7" wp14:editId="1CA3D495">
                <wp:simplePos x="0" y="0"/>
                <wp:positionH relativeFrom="margin">
                  <wp:posOffset>2777343</wp:posOffset>
                </wp:positionH>
                <wp:positionV relativeFrom="paragraph">
                  <wp:posOffset>2663825</wp:posOffset>
                </wp:positionV>
                <wp:extent cx="373380" cy="294852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29485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E5350F" w14:textId="77777777" w:rsidR="00F66892" w:rsidRDefault="00F66892" w:rsidP="00F66892">
                            <w: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131C92A7" id="_x0000_s1032" type="#_x0000_t202" style="position:absolute;left:0;text-align:left;margin-left:218.7pt;margin-top:209.75pt;width:29.4pt;height:23.2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HNSDAIAAPkDAAAOAAAAZHJzL2Uyb0RvYy54bWysU9uO2yAQfa/Uf0C8N861m1hxVtvdblVp&#10;e5F2+wETjGNUYCiQ2OnXd8BJGrVvVf1gATNzOOfMsL7tjWYH6YNCW/HJaMyZtAJrZXcV//by+GbJ&#10;WYhga9BoZcWPMvDbzetX686Vcoot6lp6RiA2lJ2reBujK4siiFYaCCN00lKwQW8g0tbvitpDR+hG&#10;F9Px+G3Roa+dRyFDoNOHIcg3Gb9ppIhfmibIyHTFiVvMf5//2/QvNmsodx5cq8SJBvwDCwPK0qUX&#10;qAeIwPZe/QVllPAYsIkjgabAplFCZg2kZjL+Q81zC05mLWROcBebwv+DFZ8PXz1TNfVuxZkFQz16&#10;kX1k77Bn02RP50JJWc+O8mJPx5SapQb3hOJ7YBbvW7A7eec9dq2EmuhNUmVxVTrghASy7T5hTdfA&#10;PmIG6htvknfkBiN0atPx0ppERdDh7GY2W1JEUGi6mi8XmVsB5bnY+RA/SDQsLSruqfMZHA5PISYy&#10;UJ5T0l0WH5XWufvasq7iq8V0kQuuIkZFGk6tTMWX4/QN45I0vrd1Lo6g9LCmC7Q9iU46B8Wx3/bZ&#10;3puzl1usj+SCx2EW6e3QokX/k7OO5rDi4ccevORMf7Tk5Goyn6fBzZv54mZKG38d2V5HwAqCqnjk&#10;bFjexzzsg+Q7crxR2Y3UmoHJiTLNVzbp9BbSAF/vc9bvF7v5BQAA//8DAFBLAwQUAAYACAAAACEA&#10;lmOtst8AAAALAQAADwAAAGRycy9kb3ducmV2LnhtbEyPwU7DMAyG70i8Q2QkbizZaAstTScE4gra&#10;YJO4ZY3XVjRO1WRreXvMCW6/5U+/P5fr2fXijGPoPGlYLhQIpNrbjhoNH+8vN/cgQjRkTe8JNXxj&#10;gHV1eVGawvqJNnjexkZwCYXCaGhjHAopQ92iM2HhByTeHf3oTORxbKQdzcTlrpcrpTLpTEd8oTUD&#10;PrVYf21PTsPu9fi5T9Rb8+zSYfKzkuRyqfX11fz4ACLiHP9g+NVndajY6eBPZIPoNSS3dwmjHJZ5&#10;CoKJJM9WIA4csjQHWZXy/w/VDwAAAP//AwBQSwECLQAUAAYACAAAACEAtoM4kv4AAADhAQAAEwAA&#10;AAAAAAAAAAAAAAAAAAAAW0NvbnRlbnRfVHlwZXNdLnhtbFBLAQItABQABgAIAAAAIQA4/SH/1gAA&#10;AJQBAAALAAAAAAAAAAAAAAAAAC8BAABfcmVscy8ucmVsc1BLAQItABQABgAIAAAAIQBpBHNSDAIA&#10;APkDAAAOAAAAAAAAAAAAAAAAAC4CAABkcnMvZTJvRG9jLnhtbFBLAQItABQABgAIAAAAIQCWY62y&#10;3wAAAAsBAAAPAAAAAAAAAAAAAAAAAGYEAABkcnMvZG93bnJldi54bWxQSwUGAAAAAAQABADzAAAA&#10;cgUAAAAA&#10;" filled="f" stroked="f">
                <v:textbox>
                  <w:txbxContent>
                    <w:p w14:paraId="76E5350F" w14:textId="77777777" w:rsidR="00F66892" w:rsidRDefault="00F66892" w:rsidP="00F66892">
                      <w:r>
                        <w:t>(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71D7E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C431DAB" wp14:editId="6F868076">
                <wp:simplePos x="0" y="0"/>
                <wp:positionH relativeFrom="margin">
                  <wp:posOffset>233045</wp:posOffset>
                </wp:positionH>
                <wp:positionV relativeFrom="paragraph">
                  <wp:posOffset>2659527</wp:posOffset>
                </wp:positionV>
                <wp:extent cx="373380" cy="294852"/>
                <wp:effectExtent l="0" t="0" r="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29485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9A644E" w14:textId="77777777" w:rsidR="00F66892" w:rsidRDefault="00F66892" w:rsidP="00F66892">
                            <w: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1C431DAB" id="_x0000_s1033" type="#_x0000_t202" style="position:absolute;left:0;text-align:left;margin-left:18.35pt;margin-top:209.4pt;width:29.4pt;height:23.2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BbJDAIAAPkDAAAOAAAAZHJzL2Uyb0RvYy54bWysU8tu2zAQvBfoPxC81/IzsQXLQZo0RYH0&#10;AST9gDVFWURJLkvSltKvz5KyXaO9FdVBILm7w5nZ5fqmN5odpA8KbcUnozFn0gqsld1V/Pvzw7sl&#10;ZyGCrUGjlRV/kYHfbN6+WXeulFNsUdfSMwKxoexcxdsYXVkUQbTSQBihk5aCDXoDkbZ+V9QeOkI3&#10;upiOx1dFh752HoUMgU7vhyDfZPymkSJ+bZogI9MVJ24x/33+b9O/2Kyh3HlwrRJHGvAPLAwoS5ee&#10;oe4hAtt79ReUUcJjwCaOBJoCm0YJmTWQmsn4DzVPLTiZtZA5wZ1tCv8PVnw5fPNM1dQ76pQFQz16&#10;ln1k77Fn02RP50JJWU+O8mJPx5SapQb3iOJHYBbvWrA7ees9dq2EmuhNUmVxUTrghASy7T5jTdfA&#10;PmIG6htvknfkBiN0atPLuTWJiqDD2fVstqSIoNB0NV8uMrcCylOx8yF+lGhYWlTcU+czOBweQ0xk&#10;oDylpLssPiitc/e1ZV3FV4vpIhdcRIyKNJxamYovx+kbxiVp/GDrXBxB6WFNF2h7FJ10Dopjv+2z&#10;vVcnL7dYv5ALHodZpLdDixb9L846msOKh5978JIz/cmSk6vJfJ4GN2/mi+spbfxlZHsZASsIquKR&#10;s2F5F/OwD5JvyfFGZTdSawYmR8o0X9mk41tIA3y5z1m/X+zmFQAA//8DAFBLAwQUAAYACAAAACEA&#10;67+qjd4AAAAJAQAADwAAAGRycy9kb3ducmV2LnhtbEyPTU/DMAyG70j7D5GRdmPJPtptpemEQFxB&#10;DIbELWu8tlrjVE22ln+POcHR9qPXz5vvRteKK/ah8aRhPlMgkEpvG6o0fLw/321AhGjImtYTavjG&#10;ALticpObzPqB3vC6j5XgEAqZ0VDH2GVShrJGZ8LMd0h8O/nemchjX0nbm4HDXSsXSqXSmYb4Q206&#10;fKyxPO8vTsPh5fT1uVKv1ZNLusGPSpLbSq2nt+PDPYiIY/yD4Vef1aFgp6O/kA2i1bBM10xqWM03&#10;XIGBbZKAOPIiTRYgi1z+b1D8AAAA//8DAFBLAQItABQABgAIAAAAIQC2gziS/gAAAOEBAAATAAAA&#10;AAAAAAAAAAAAAAAAAABbQ29udGVudF9UeXBlc10ueG1sUEsBAi0AFAAGAAgAAAAhADj9If/WAAAA&#10;lAEAAAsAAAAAAAAAAAAAAAAALwEAAF9yZWxzLy5yZWxzUEsBAi0AFAAGAAgAAAAhAF8MFskMAgAA&#10;+QMAAA4AAAAAAAAAAAAAAAAALgIAAGRycy9lMm9Eb2MueG1sUEsBAi0AFAAGAAgAAAAhAOu/qo3e&#10;AAAACQEAAA8AAAAAAAAAAAAAAAAAZgQAAGRycy9kb3ducmV2LnhtbFBLBQYAAAAABAAEAPMAAABx&#10;BQAAAAA=&#10;" filled="f" stroked="f">
                <v:textbox>
                  <w:txbxContent>
                    <w:p w14:paraId="1F9A644E" w14:textId="77777777" w:rsidR="00F66892" w:rsidRDefault="00F66892" w:rsidP="00F66892">
                      <w: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71D7E">
        <w:rPr>
          <w:noProof/>
          <w:color w:val="000000" w:themeColor="text1"/>
          <w:lang w:val="en-IN" w:eastAsia="en-IN"/>
        </w:rPr>
        <w:drawing>
          <wp:inline distT="0" distB="0" distL="0" distR="0" wp14:anchorId="3DDD0F67" wp14:editId="3E7FAD7F">
            <wp:extent cx="2514600" cy="3160368"/>
            <wp:effectExtent l="0" t="0" r="0" b="254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r="20689"/>
                    <a:stretch/>
                  </pic:blipFill>
                  <pic:spPr bwMode="auto">
                    <a:xfrm>
                      <a:off x="0" y="0"/>
                      <a:ext cx="2514943" cy="3160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71D7E">
        <w:rPr>
          <w:noProof/>
          <w:color w:val="000000" w:themeColor="text1"/>
          <w:lang w:eastAsia="en-GB"/>
        </w:rPr>
        <w:t xml:space="preserve"> </w:t>
      </w:r>
      <w:r w:rsidRPr="00171D7E">
        <w:rPr>
          <w:noProof/>
          <w:color w:val="000000" w:themeColor="text1"/>
          <w:lang w:val="en-IN" w:eastAsia="en-IN"/>
        </w:rPr>
        <w:drawing>
          <wp:inline distT="0" distB="0" distL="0" distR="0" wp14:anchorId="2C288BF2" wp14:editId="69D9ADA3">
            <wp:extent cx="3160800" cy="3160800"/>
            <wp:effectExtent l="0" t="0" r="1905" b="190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160800" cy="316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AB531" w14:textId="362160DD" w:rsidR="00F66892" w:rsidRPr="00171D7E" w:rsidRDefault="00F66892" w:rsidP="00F6689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71D7E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12824798" wp14:editId="25D7BF75">
                <wp:simplePos x="0" y="0"/>
                <wp:positionH relativeFrom="margin">
                  <wp:posOffset>3368822</wp:posOffset>
                </wp:positionH>
                <wp:positionV relativeFrom="paragraph">
                  <wp:posOffset>2653030</wp:posOffset>
                </wp:positionV>
                <wp:extent cx="373380" cy="294852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29485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67EA70" w14:textId="77777777" w:rsidR="00F66892" w:rsidRDefault="00F66892" w:rsidP="00F66892">
                            <w: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12824798" id="_x0000_s1034" type="#_x0000_t202" style="position:absolute;left:0;text-align:left;margin-left:265.25pt;margin-top:208.9pt;width:29.4pt;height:23.2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oOjDAIAAPkDAAAOAAAAZHJzL2Uyb0RvYy54bWysU9uO2yAQfa/Uf0C8N3acpJtYIavtbreq&#10;tL1Iu/0AgnGMCgwFEjv9+g44SaP2rSoPCBjmcM6ZYX07GE0O0gcFltHppKREWgGNsjtGv708vllS&#10;EiK3DddgJaNHGejt5vWrde9qWUEHupGeIIgNde8Y7WJ0dVEE0UnDwwSctBhswRsecet3ReN5j+hG&#10;F1VZvi168I3zIGQIePowBukm47etFPFL2wYZiWYUucU8+zxv01xs1rzeee46JU40+D+wMFxZfPQC&#10;9cAjJ3uv/oIySngI0MaJAFNA2yohswZUMy3/UPPccSezFjQnuItN4f/Bis+Hr56ohtEK7bHcYI1e&#10;5BDJOxhIlezpXajx1rPDe3HAYyxzlhrcE4jvgVi477jdyTvvoe8kb5DeNGUWV6kjTkgg2/4TNPgM&#10;30fIQEPrTfIO3SCIjjyOl9IkKgIPZzez2RIjAkPVar5cZG4Fr8/Jzof4QYIhacGox8pncH54CjGR&#10;4fX5SnrLwqPSOldfW9IzulpUi5xwFTEqYnNqZRhdlmmM7ZI0vrdNTo5c6XGND2h7Ep10jorjsB2y&#10;vcuzl1tojuiCh7EX8e/gogP/k5Ie+5DR8GPPvaREf7To5Go6n6fGzZv54iaVyV9HttcRbgVCMRop&#10;GZf3MTf7KPkOHW9VdiOVZmRyooz9lU06/YXUwNf7fOv3j938AgAA//8DAFBLAwQUAAYACAAAACEA&#10;W22OOd8AAAALAQAADwAAAGRycy9kb3ducmV2LnhtbEyPwU7DMAyG70i8Q2QkbizZ1o6tNJ0mEFfQ&#10;NkDiljVeW61xqiZby9tjTuxo+9Pv78/Xo2vFBfvQeNIwnSgQSKW3DVUaPvavD0sQIRqypvWEGn4w&#10;wLq4vclNZv1AW7zsYiU4hEJmNNQxdpmUoazRmTDxHRLfjr53JvLYV9L2ZuBw18qZUgvpTEP8oTYd&#10;PtdYnnZnp+Hz7fj9laj36sWl3eBHJcmtpNb3d+PmCUTEMf7D8KfP6lCw08GfyQbRakjnKmVUQzJ9&#10;5A5MpMvVHMSBN4tkBrLI5XWH4hcAAP//AwBQSwECLQAUAAYACAAAACEAtoM4kv4AAADhAQAAEwAA&#10;AAAAAAAAAAAAAAAAAAAAW0NvbnRlbnRfVHlwZXNdLnhtbFBLAQItABQABgAIAAAAIQA4/SH/1gAA&#10;AJQBAAALAAAAAAAAAAAAAAAAAC8BAABfcmVscy8ucmVsc1BLAQItABQABgAIAAAAIQBlkoOjDAIA&#10;APkDAAAOAAAAAAAAAAAAAAAAAC4CAABkcnMvZTJvRG9jLnhtbFBLAQItABQABgAIAAAAIQBbbY45&#10;3wAAAAsBAAAPAAAAAAAAAAAAAAAAAGYEAABkcnMvZG93bnJldi54bWxQSwUGAAAAAAQABADzAAAA&#10;cgUAAAAA&#10;" filled="f" stroked="f">
                <v:textbox>
                  <w:txbxContent>
                    <w:p w14:paraId="5367EA70" w14:textId="77777777" w:rsidR="00F66892" w:rsidRDefault="00F66892" w:rsidP="00F66892">
                      <w:r>
                        <w:t>(c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71D7E">
        <w:rPr>
          <w:noProof/>
          <w:color w:val="000000" w:themeColor="text1"/>
          <w:lang w:val="en-IN" w:eastAsia="en-IN"/>
        </w:rPr>
        <w:drawing>
          <wp:inline distT="0" distB="0" distL="0" distR="0" wp14:anchorId="08880181" wp14:editId="43888653">
            <wp:extent cx="3160800" cy="3160800"/>
            <wp:effectExtent l="0" t="0" r="1905" b="190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160800" cy="316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23E9BF" w14:textId="12F04118" w:rsidR="002474F6" w:rsidRPr="00171D7E" w:rsidRDefault="002474F6" w:rsidP="002474F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Figure</w:t>
      </w:r>
      <w:r w:rsidRPr="00171D7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 </w:t>
      </w:r>
      <w:r w:rsidR="00514E51" w:rsidRPr="00171D7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S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6a-c. Estimated difference in Dragon Challenge scores associated with </w:t>
      </w:r>
      <w:r w:rsidR="006D5C46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ypothetical 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time reallocation between pairs of behaviours: difference in secondary school gir</w:t>
      </w:r>
      <w:r w:rsidR="009A1F1B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ls’ (a) overall and (b) product</w:t>
      </w:r>
      <w:r w:rsidR="001561C7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cores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ssociated with the difference in sleep to each of the remaining activities, and (c) p</w:t>
      </w:r>
      <w:r w:rsidR="009A1F1B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rocess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core associated with the difference in MVPA to each of the remaining activities.</w:t>
      </w:r>
      <w:r w:rsidR="000F7516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y-axis for (</w:t>
      </w:r>
      <w:r w:rsidR="00514E51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0F7516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6a) shows unit increases/decreases in Dragon Challenge overall score, y-axis for (</w:t>
      </w:r>
      <w:r w:rsidR="00514E51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0F7516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6b) shows unit increases/decreases in Dragon Challenge product score, and y-axis for (</w:t>
      </w:r>
      <w:r w:rsidR="00514E51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0F7516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6c) shows unit increases/decreases in Dragon Challenge process score. </w:t>
      </w:r>
      <w:r w:rsidR="000F7516" w:rsidRPr="00171D7E">
        <w:rPr>
          <w:rFonts w:ascii="Times New Roman" w:eastAsiaTheme="minorEastAsia" w:hAnsi="Times New Roman" w:cs="Times New Roman"/>
          <w:color w:val="000000" w:themeColor="text1"/>
          <w:sz w:val="22"/>
        </w:rPr>
        <w:t>LPA – Light Physical Activity; MVPA – Moderate-to-Vigorous Physical Activity; SB – Sedentary Time/Behaviour.</w:t>
      </w:r>
    </w:p>
    <w:p w14:paraId="0C93F3CA" w14:textId="41195616" w:rsidR="008155AE" w:rsidRPr="00171D7E" w:rsidRDefault="008155AE">
      <w:pPr>
        <w:spacing w:after="200" w:line="276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0B0EF904" w14:textId="7399751B" w:rsidR="008155AE" w:rsidRPr="00171D7E" w:rsidRDefault="008155AE" w:rsidP="008155AE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71D7E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23CBF83A" wp14:editId="47A9D57C">
                <wp:simplePos x="0" y="0"/>
                <wp:positionH relativeFrom="margin">
                  <wp:posOffset>4611858</wp:posOffset>
                </wp:positionH>
                <wp:positionV relativeFrom="paragraph">
                  <wp:posOffset>2653665</wp:posOffset>
                </wp:positionV>
                <wp:extent cx="373380" cy="294852"/>
                <wp:effectExtent l="0" t="0" r="0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29485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6B2418" w14:textId="77777777" w:rsidR="008155AE" w:rsidRDefault="008155AE" w:rsidP="008155AE">
                            <w: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23CBF83A" id="_x0000_s1035" type="#_x0000_t202" style="position:absolute;left:0;text-align:left;margin-left:363.15pt;margin-top:208.95pt;width:29.4pt;height:23.2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4WT/CwIAAPoDAAAOAAAAZHJzL2Uyb0RvYy54bWysU9tuGyEQfa/Uf0C817te2429Mo7SpKkq&#10;pRcp6QdglvWiAkMBe9f9+g6s41jpW1UeEDDM4Zwzw/p6MJocpA8KLKPTSUmJtAIaZXeM/ni6f7ek&#10;JERuG67BSkaPMtDrzds3697VsoIOdCM9QRAb6t4x2sXo6qIIopOGhwk4aTHYgjc84tbvisbzHtGN&#10;LqqyfF/04BvnQcgQ8PRuDNJNxm9bKeK3tg0yEs0ocot59nneprnYrHm989x1Spxo8H9gYbiy+OgZ&#10;6o5HTvZe/QVllPAQoI0TAaaAtlVCZg2oZlq+UvPYcSezFjQnuLNN4f/Biq+H756ohtFqQYnlBmv0&#10;JIdIPsBAqmRP70KNtx4d3osDHmOZs9TgHkD8DMTCbcftTt54D30neYP0pimzuEgdcUIC2fZfoMFn&#10;+D5CBhpab5J36AZBdCzT8VyaREXg4exqNltiRGCoWs2Xi8yt4PVzsvMhfpJgSFow6rHyGZwfHkJM&#10;ZHj9fCW9ZeFeaZ2rry3pGV0t0IBXEaMiNqdWhtFlmcbYLknjR9vk5MiVHtf4gLYn0UnnqDgO2yHb&#10;O83JyZEtNEe0wcPYjPh5cNGB/01Jj43IaPi1515Soj9btHI1nc9T5+bNfHFV4cZfRraXEW4FQjEa&#10;KRmXtzF3+6jsBi1vVbbjhcmJMzZYdun0GVIHX+7zrZcvu/kDAAD//wMAUEsDBBQABgAIAAAAIQB4&#10;oFkG4AAAAAsBAAAPAAAAZHJzL2Rvd25yZXYueG1sTI9NT8MwDIbvSPyHyEjcWNKta7fSdEIgriDG&#10;h8Qta7y2onGqJlvLv8ec4Gj70evnLXez68UZx9B50pAsFAik2tuOGg1vr483GxAhGrKm94QavjHA&#10;rrq8KE1h/UQveN7HRnAIhcJoaGMcCilD3aIzYeEHJL4d/ehM5HFspB3NxOGul0ulMulMR/yhNQPe&#10;t1h/7U9Ow/vT8fMjVc/Ng1sPk5+VJLeVWl9fzXe3ICLO8Q+GX31Wh4qdDv5ENoheQ77MVoxqSJN8&#10;C4KJfLNOQBx4k6UrkFUp/3eofgAAAP//AwBQSwECLQAUAAYACAAAACEAtoM4kv4AAADhAQAAEwAA&#10;AAAAAAAAAAAAAAAAAAAAW0NvbnRlbnRfVHlwZXNdLnhtbFBLAQItABQABgAIAAAAIQA4/SH/1gAA&#10;AJQBAAALAAAAAAAAAAAAAAAAAC8BAABfcmVscy8ucmVsc1BLAQItABQABgAIAAAAIQB34WT/CwIA&#10;APoDAAAOAAAAAAAAAAAAAAAAAC4CAABkcnMvZTJvRG9jLnhtbFBLAQItABQABgAIAAAAIQB4oFkG&#10;4AAAAAsBAAAPAAAAAAAAAAAAAAAAAGUEAABkcnMvZG93bnJldi54bWxQSwUGAAAAAAQABADzAAAA&#10;cgUAAAAA&#10;" filled="f" stroked="f">
                <v:textbox>
                  <w:txbxContent>
                    <w:p w14:paraId="1E6B2418" w14:textId="77777777" w:rsidR="008155AE" w:rsidRDefault="008155AE" w:rsidP="008155AE">
                      <w:r>
                        <w:t>(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71D7E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3C2D54D2" wp14:editId="017D635C">
                <wp:simplePos x="0" y="0"/>
                <wp:positionH relativeFrom="margin">
                  <wp:posOffset>2120900</wp:posOffset>
                </wp:positionH>
                <wp:positionV relativeFrom="paragraph">
                  <wp:posOffset>2655717</wp:posOffset>
                </wp:positionV>
                <wp:extent cx="373380" cy="294852"/>
                <wp:effectExtent l="0" t="0" r="0" b="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29485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9F7050" w14:textId="77777777" w:rsidR="008155AE" w:rsidRDefault="008155AE" w:rsidP="008155AE">
                            <w: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3C2D54D2" id="_x0000_s1036" type="#_x0000_t202" style="position:absolute;left:0;text-align:left;margin-left:167pt;margin-top:209.1pt;width:29.4pt;height:23.2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3LI6DQIAAPkDAAAOAAAAZHJzL2Uyb0RvYy54bWysU9uO2yAQfa/Uf0C8N3acpJtYIavtbreq&#10;tL1Iu/0AgnGMCgwFEjv9+g44SaP2rSoPCBjmcM6ZYX07GE0O0gcFltHppKREWgGNsjtGv708vllS&#10;EiK3DddgJaNHGejt5vWrde9qWUEHupGeIIgNde8Y7WJ0dVEE0UnDwwSctBhswRsecet3ReN5j+hG&#10;F1VZvi168I3zIGQIePowBukm47etFPFL2wYZiWYUucU8+zxv01xs1rzeee46JU40+D+wMFxZfPQC&#10;9cAjJ3uv/oIySngI0MaJAFNA2yohswZUMy3/UPPccSezFjQnuItN4f/Bis+Hr56ohtFqTonlBmv0&#10;IodI3sFAqmRP70KNt54d3osDHmOZs9TgnkB8D8TCfcftTt55D30neYP0pimzuEodcUIC2fafoMFn&#10;+D5CBhpab5J36AZBdCzT8VKaREXg4exmNltiRGCoWs2Xi8yt4PU52fkQP0gwJC0Y9Vj5DM4PTyEm&#10;Mrw+X0lvWXhUWufqa0t6RleLapETriJGRWxOrQyjyzKNsV2Sxve2ycmRKz2u8QFtT6KTzlFxHLZD&#10;tnd19nILzRFd8DD2Iv4dXHTgf1LSYx8yGn7suZeU6I8WnVxN5/PUuHkzX9xUuPHXke11hFuBUIxG&#10;SsblfczNPkq+Q8dbld1IpRmZnChjf2WTTn8hNfD1Pt/6/WM3vwAAAP//AwBQSwMEFAAGAAgAAAAh&#10;AE4ERNnfAAAACwEAAA8AAABkcnMvZG93bnJldi54bWxMj01PwzAMhu9I/IfISNxYsrZUW9d0QiCu&#10;IMaHtFvWeG1F41RNtpZ/jzmxo+1Xr5+n3M6uF2ccQ+dJw3KhQCDV3nbUaPh4f75bgQjRkDW9J9Tw&#10;gwG21fVVaQrrJ3rD8y42gksoFEZDG+NQSBnqFp0JCz8g8e3oR2cij2Mj7WgmLne9TJTKpTMd8YfW&#10;DPjYYv29OzkNny/H/VemXpsndz9MflaS3FpqfXszP2xARJzjfxj+8BkdKmY6+BPZIHoNaZqxS9SQ&#10;LVcJCE6k64RlDrzJsxxkVcpLh+oXAAD//wMAUEsBAi0AFAAGAAgAAAAhALaDOJL+AAAA4QEAABMA&#10;AAAAAAAAAAAAAAAAAAAAAFtDb250ZW50X1R5cGVzXS54bWxQSwECLQAUAAYACAAAACEAOP0h/9YA&#10;AACUAQAACwAAAAAAAAAAAAAAAAAvAQAAX3JlbHMvLnJlbHNQSwECLQAUAAYACAAAACEAZtyyOg0C&#10;AAD5AwAADgAAAAAAAAAAAAAAAAAuAgAAZHJzL2Uyb0RvYy54bWxQSwECLQAUAAYACAAAACEATgRE&#10;2d8AAAALAQAADwAAAAAAAAAAAAAAAABnBAAAZHJzL2Rvd25yZXYueG1sUEsFBgAAAAAEAAQA8wAA&#10;AHMFAAAAAA==&#10;" filled="f" stroked="f">
                <v:textbox>
                  <w:txbxContent>
                    <w:p w14:paraId="209F7050" w14:textId="77777777" w:rsidR="008155AE" w:rsidRDefault="008155AE" w:rsidP="008155AE">
                      <w: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71D7E">
        <w:rPr>
          <w:noProof/>
          <w:color w:val="000000" w:themeColor="text1"/>
          <w:lang w:val="en-IN" w:eastAsia="en-IN"/>
        </w:rPr>
        <w:drawing>
          <wp:inline distT="0" distB="0" distL="0" distR="0" wp14:anchorId="5FB506FC" wp14:editId="56E6216A">
            <wp:extent cx="2485292" cy="3160357"/>
            <wp:effectExtent l="0" t="0" r="0" b="254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8"/>
                    <a:srcRect r="21108"/>
                    <a:stretch/>
                  </pic:blipFill>
                  <pic:spPr bwMode="auto">
                    <a:xfrm>
                      <a:off x="0" y="0"/>
                      <a:ext cx="2485641" cy="3160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71D7E">
        <w:rPr>
          <w:noProof/>
          <w:color w:val="000000" w:themeColor="text1"/>
          <w:lang w:val="en-IN" w:eastAsia="en-IN"/>
        </w:rPr>
        <w:drawing>
          <wp:inline distT="0" distB="0" distL="0" distR="0" wp14:anchorId="5801EE1F" wp14:editId="7F1B1813">
            <wp:extent cx="3165710" cy="3160800"/>
            <wp:effectExtent l="0" t="0" r="0" b="190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165710" cy="316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0B6B0" w14:textId="612E77A8" w:rsidR="008155AE" w:rsidRPr="00171D7E" w:rsidRDefault="008155AE" w:rsidP="008155AE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71D7E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7BBB12D1" wp14:editId="39EC7D41">
                <wp:simplePos x="0" y="0"/>
                <wp:positionH relativeFrom="margin">
                  <wp:posOffset>3369945</wp:posOffset>
                </wp:positionH>
                <wp:positionV relativeFrom="paragraph">
                  <wp:posOffset>2663043</wp:posOffset>
                </wp:positionV>
                <wp:extent cx="373380" cy="294852"/>
                <wp:effectExtent l="0" t="0" r="0" b="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29485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8D7784" w14:textId="77777777" w:rsidR="008155AE" w:rsidRDefault="008155AE" w:rsidP="008155AE">
                            <w: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7BBB12D1" id="_x0000_s1037" type="#_x0000_t202" style="position:absolute;left:0;text-align:left;margin-left:265.35pt;margin-top:209.7pt;width:29.4pt;height:23.2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mU7DQIAAPoDAAAOAAAAZHJzL2Uyb0RvYy54bWysU9tuGyEQfa/Uf0C817te24m9Mo7SpKkq&#10;pRcp6QdglvWiAkMBe9f9+g6s41jtW1UeEDDM4Zwzw/pmMJocpA8KLKPTSUmJtAIaZXeMfn9+eLek&#10;JERuG67BSkaPMtCbzds3697VsoIOdCM9QRAb6t4x2sXo6qIIopOGhwk4aTHYgjc84tbvisbzHtGN&#10;LqqyvCp68I3zIGQIeHo/Bukm47etFPFr2wYZiWYUucU8+zxv01xs1rzeee46JU40+D+wMFxZfPQM&#10;dc8jJ3uv/oIySngI0MaJAFNA2yohswZUMy3/UPPUcSezFjQnuLNN4f/Bii+Hb56ohtHqihLLDdbo&#10;WQ6RvIeBVMme3oUabz05vBcHPMYyZ6nBPYL4EYiFu47bnbz1HvpO8gbpTVNmcZE64oQEsu0/Q4PP&#10;8H2EDDS03iTv0A2C6Fim47k0iYrAw9n1bLbEiMBQtZovF5lbweuXZOdD/CjBkLRg1GPlMzg/PIaY&#10;yPD65Up6y8KD0jpXX1vSM7paVIuccBExKmJzamUYXZZpjO2SNH6wTU6OXOlxjQ9oexKddI6K47Ad&#10;sr3TbElyZAvNEW3wMDYjfh5cdOB/UdJjIzIafu65l5ToTxatXE3n89S5eTNfXFe48ZeR7WWEW4FQ&#10;jEZKxuVdzN0+ar5Fy1uV7XhlcuKMDZZdOn2G1MGX+3zr9ctufgMAAP//AwBQSwMEFAAGAAgAAAAh&#10;AJh1l0XfAAAACwEAAA8AAABkcnMvZG93bnJldi54bWxMj8FOwzAMhu9IvENkJG4sGbSjLU0nBOIK&#10;2mCTuGWN11Y0TtVka3l7zAmOtj/9/v5yPbtenHEMnScNy4UCgVR721Gj4eP95SYDEaIha3pPqOEb&#10;A6yry4vSFNZPtMHzNjaCQygURkMb41BIGeoWnQkLPyDx7ehHZyKPYyPtaCYOd728VWolnemIP7Rm&#10;wKcW66/tyWnYvR4/94l6a55dOkx+VpJcLrW+vpofH0BEnOMfDL/6rA4VOx38iWwQvYb0Tt0zqiFZ&#10;5gkIJtIsT0EceLNKM5BVKf93qH4AAAD//wMAUEsBAi0AFAAGAAgAAAAhALaDOJL+AAAA4QEAABMA&#10;AAAAAAAAAAAAAAAAAAAAAFtDb250ZW50X1R5cGVzXS54bWxQSwECLQAUAAYACAAAACEAOP0h/9YA&#10;AACUAQAACwAAAAAAAAAAAAAAAAAvAQAAX3JlbHMvLnJlbHNQSwECLQAUAAYACAAAACEAhiZlOw0C&#10;AAD6AwAADgAAAAAAAAAAAAAAAAAuAgAAZHJzL2Uyb0RvYy54bWxQSwECLQAUAAYACAAAACEAmHWX&#10;Rd8AAAALAQAADwAAAAAAAAAAAAAAAABnBAAAZHJzL2Rvd25yZXYueG1sUEsFBgAAAAAEAAQA8wAA&#10;AHMFAAAAAA==&#10;" filled="f" stroked="f">
                <v:textbox>
                  <w:txbxContent>
                    <w:p w14:paraId="5B8D7784" w14:textId="77777777" w:rsidR="008155AE" w:rsidRDefault="008155AE" w:rsidP="008155AE">
                      <w:r>
                        <w:t>(c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71D7E">
        <w:rPr>
          <w:noProof/>
          <w:color w:val="000000" w:themeColor="text1"/>
          <w:lang w:val="en-IN" w:eastAsia="en-IN"/>
        </w:rPr>
        <w:drawing>
          <wp:inline distT="0" distB="0" distL="0" distR="0" wp14:anchorId="53DCE53C" wp14:editId="5B913C7F">
            <wp:extent cx="3165710" cy="3160800"/>
            <wp:effectExtent l="0" t="0" r="0" b="190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165710" cy="316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57DE5" w14:textId="6C2668B7" w:rsidR="002474F6" w:rsidRPr="00171D7E" w:rsidRDefault="008155AE" w:rsidP="00E06CF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Figure</w:t>
      </w:r>
      <w:r w:rsidRPr="00171D7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 </w:t>
      </w:r>
      <w:r w:rsidR="00514E51" w:rsidRPr="00171D7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S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7a-c. Estimated difference in Dragon Challenge scores associated with</w:t>
      </w:r>
      <w:r w:rsidR="006D5C46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ypothetical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ime reallocation between pairs of behaviours: difference in all boys’</w:t>
      </w:r>
      <w:r w:rsidR="009A1F1B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a) overall, (b) process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, and (c) time score</w:t>
      </w:r>
      <w:r w:rsidR="001561C7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ssociated with the difference in MVPA to each of the remaining activities.</w:t>
      </w:r>
      <w:r w:rsidR="00560F17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y-axis for (</w:t>
      </w:r>
      <w:r w:rsidR="00514E51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560F17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7a) shows unit increases/decreases in Dragon Challenge overall score, y-axis for (</w:t>
      </w:r>
      <w:r w:rsidR="00514E51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234687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7</w:t>
      </w:r>
      <w:r w:rsidR="00560F17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b) shows unit increases/decreases in Dragon Challenge pro</w:t>
      </w:r>
      <w:r w:rsidR="00234687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cess</w:t>
      </w:r>
      <w:r w:rsidR="00560F17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core, and y-axis for (</w:t>
      </w:r>
      <w:r w:rsidR="00514E51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234687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7</w:t>
      </w:r>
      <w:r w:rsidR="00560F17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) shows unit increases/decreases in Dragon Challenge </w:t>
      </w:r>
      <w:r w:rsidR="00234687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time</w:t>
      </w:r>
      <w:r w:rsidR="00560F17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core. </w:t>
      </w:r>
      <w:r w:rsidR="00234687" w:rsidRPr="00171D7E">
        <w:rPr>
          <w:rFonts w:ascii="Times New Roman" w:eastAsiaTheme="minorEastAsia" w:hAnsi="Times New Roman" w:cs="Times New Roman"/>
          <w:color w:val="000000" w:themeColor="text1"/>
          <w:sz w:val="22"/>
        </w:rPr>
        <w:t xml:space="preserve">MVPA – Moderate-to-Vigorous Physical Activity; </w:t>
      </w:r>
      <w:r w:rsidR="00560F17" w:rsidRPr="00171D7E">
        <w:rPr>
          <w:rFonts w:ascii="Times New Roman" w:eastAsiaTheme="minorEastAsia" w:hAnsi="Times New Roman" w:cs="Times New Roman"/>
          <w:color w:val="000000" w:themeColor="text1"/>
          <w:sz w:val="22"/>
        </w:rPr>
        <w:t>LPA – Light Physical Activity; SB – Sedentary Time/Behaviour.</w:t>
      </w:r>
    </w:p>
    <w:p w14:paraId="73A26FEC" w14:textId="77777777" w:rsidR="001561C7" w:rsidRPr="00171D7E" w:rsidRDefault="001561C7" w:rsidP="00E06CF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F3B0DE3" w14:textId="77777777" w:rsidR="001561C7" w:rsidRPr="00171D7E" w:rsidRDefault="001561C7">
      <w:pPr>
        <w:spacing w:after="200" w:line="276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75ED2923" w14:textId="7D41BE00" w:rsidR="00714F97" w:rsidRPr="00171D7E" w:rsidRDefault="00714F97" w:rsidP="00714F97">
      <w:pPr>
        <w:spacing w:line="360" w:lineRule="auto"/>
        <w:jc w:val="center"/>
        <w:rPr>
          <w:noProof/>
          <w:color w:val="000000" w:themeColor="text1"/>
          <w:lang w:eastAsia="en-GB"/>
        </w:rPr>
      </w:pPr>
      <w:r w:rsidRPr="00171D7E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0E322BED" wp14:editId="1C4143B0">
                <wp:simplePos x="0" y="0"/>
                <wp:positionH relativeFrom="margin">
                  <wp:posOffset>2825262</wp:posOffset>
                </wp:positionH>
                <wp:positionV relativeFrom="paragraph">
                  <wp:posOffset>2401570</wp:posOffset>
                </wp:positionV>
                <wp:extent cx="373380" cy="294852"/>
                <wp:effectExtent l="0" t="0" r="0" b="0"/>
                <wp:wrapNone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29485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8AD89A" w14:textId="0009F47A" w:rsidR="00714F97" w:rsidRDefault="00714F97" w:rsidP="00714F97">
                            <w: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0E322BED" id="_x0000_s1038" type="#_x0000_t202" style="position:absolute;left:0;text-align:left;margin-left:222.45pt;margin-top:189.1pt;width:29.4pt;height:23.2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76cDgIAAPoDAAAOAAAAZHJzL2Uyb0RvYy54bWysU9uO2yAQfa/Uf0C8N3acpJtYIavtbreq&#10;tL1Iu/0AgnGMCgwFEjv9+g44SaP2rSoPCBjmcM6ZYX07GE0O0gcFltHppKREWgGNsjtGv708vllS&#10;EiK3DddgJaNHGejt5vWrde9qWUEHupGeIIgNde8Y7WJ0dVEE0UnDwwSctBhswRsecet3ReN5j+hG&#10;F1VZvi168I3zIGQIePowBukm47etFPFL2wYZiWYUucU8+zxv01xs1rzeee46JU40+D+wMFxZfPQC&#10;9cAjJ3uv/oIySngI0MaJAFNA2yohswZUMy3/UPPccSezFjQnuItN4f/Bis+Hr56ohtFZRYnlBmv0&#10;IodI3sFAqmRP70KNt54d3osDHmOZs9TgnkB8D8TCfcftTt55D30neYP0pimzuEodcUIC2fafoMFn&#10;+D5CBhpab5J36AZBdCzT8VKaREXg4exmNltiRGCoWs2Xi8yt4PU52fkQP0gwJC0Y9Vj5DM4PTyEm&#10;Mrw+X0lvWXhUWufqa0t6RleLapETriJGRWxOrQyjyzKNsV2Sxve2ycmRKz2u8QFtT6KTzlFxHLZD&#10;tnc6O5u5heaINngYmxE/Dy468D8p6bERGQ0/9txLSvRHi1aupvN56ty8mS9uKtz468j2OsKtQChG&#10;IyXj8j7mbh8136Hlrcp2pNqMTE6cscGyS6fPkDr4ep9v/f6ym18AAAD//wMAUEsDBBQABgAIAAAA&#10;IQADjTiY3wAAAAsBAAAPAAAAZHJzL2Rvd25yZXYueG1sTI/LTsMwEEX3SPyDNUjsqE3qvkKcCoHY&#10;gloeEjs3niYR8TiK3Sb8PcMKlqN7dO+ZYjv5TpxxiG0gA7czBQKpCq6l2sDb69PNGkRMlpztAqGB&#10;b4ywLS8vCpu7MNIOz/tUCy6hmFsDTUp9LmWsGvQ2zkKPxNkxDN4mPodausGOXO47mSm1lN62xAuN&#10;7fGhweprf/IG3p+Pnx9avdSPftGPYVKS/EYac3013d+BSDilPxh+9VkdSnY6hBO5KDoDWusNowbm&#10;q3UGgomFmq9AHDjK9BJkWcj/P5Q/AAAA//8DAFBLAQItABQABgAIAAAAIQC2gziS/gAAAOEBAAAT&#10;AAAAAAAAAAAAAAAAAAAAAABbQ29udGVudF9UeXBlc10ueG1sUEsBAi0AFAAGAAgAAAAhADj9If/W&#10;AAAAlAEAAAsAAAAAAAAAAAAAAAAALwEAAF9yZWxzLy5yZWxzUEsBAi0AFAAGAAgAAAAhACYHvpwO&#10;AgAA+gMAAA4AAAAAAAAAAAAAAAAALgIAAGRycy9lMm9Eb2MueG1sUEsBAi0AFAAGAAgAAAAhAAON&#10;OJjfAAAACwEAAA8AAAAAAAAAAAAAAAAAaAQAAGRycy9kb3ducmV2LnhtbFBLBQYAAAAABAAEAPMA&#10;AAB0BQAAAAA=&#10;" filled="f" stroked="f">
                <v:textbox>
                  <w:txbxContent>
                    <w:p w14:paraId="208AD89A" w14:textId="0009F47A" w:rsidR="00714F97" w:rsidRDefault="00714F97" w:rsidP="00714F97">
                      <w:r>
                        <w:t>(b</w:t>
                      </w:r>
                      <w: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71D7E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42441567" wp14:editId="412531FA">
                <wp:simplePos x="0" y="0"/>
                <wp:positionH relativeFrom="margin">
                  <wp:posOffset>457200</wp:posOffset>
                </wp:positionH>
                <wp:positionV relativeFrom="paragraph">
                  <wp:posOffset>2407920</wp:posOffset>
                </wp:positionV>
                <wp:extent cx="373380" cy="294852"/>
                <wp:effectExtent l="0" t="0" r="0" b="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29485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8BDE35" w14:textId="77777777" w:rsidR="00714F97" w:rsidRDefault="00714F97" w:rsidP="00714F97">
                            <w: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42441567" id="_x0000_s1039" type="#_x0000_t202" style="position:absolute;left:0;text-align:left;margin-left:36pt;margin-top:189.6pt;width:29.4pt;height:23.2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L9YDQIAAPoDAAAOAAAAZHJzL2Uyb0RvYy54bWysU9tuGyEQfa/Uf0C81+td2429Mo7SpKkq&#10;pRcp6QdglvWiAkMBe9f9+g6s41rJW1UeEDDM4Zwzw/p6MJocpA8KLKPlZEqJtAIaZXeM/ni6f7ek&#10;JERuG67BSkaPMtDrzds3697VsoIOdCM9QRAb6t4x2sXo6qIIopOGhwk4aTHYgjc84tbvisbzHtGN&#10;Lqrp9H3Rg2+cByFDwNO7MUg3Gb9tpYjf2jbISDSjyC3m2ed5m+Zis+b1znPXKXGiwf+BheHK4qNn&#10;qDseOdl79QrKKOEhQBsnAkwBbauEzBpQTTl9oeax405mLWhOcGebwv+DFV8P3z1RDaOzkhLLDdbo&#10;SQ6RfICBVMme3oUabz06vBcHPMYyZ6nBPYD4GYiF247bnbzxHvpO8gbplSmzuEgdcUIC2fZfoMFn&#10;+D5CBhpab5J36AZBdCzT8VyaREXg4exqNltiRGCoWs2Xi8yt4PVzsvMhfpJgSFow6rHyGZwfHkJM&#10;ZHj9fCW9ZeFeaZ2rry3pGV0tqkVOuIgYFbE5tTKMLqdpjO2SNH60TU6OXOlxjQ9oexKddI6K47Ad&#10;sr3l2cwtNEe0wcPYjPh5cNGB/01Jj43IaPi1515Soj9btHJVzuepc/NmvriqcOMvI9vLCLcCoRiN&#10;lIzL25i7fdR8g5a3KtuRajMyOXHGBssunT5D6uDLfb7198tu/gAAAP//AwBQSwMEFAAGAAgAAAAh&#10;AEBUH5feAAAACgEAAA8AAABkcnMvZG93bnJldi54bWxMj8tOwzAQRfdI/IM1SOyoTfpOM6kQiG1R&#10;C1Tqzo2nSUQ8jmK3CX9fdwXL0Vzde062HmwjLtT52jHC80iBIC6cqblE+Pp8f1qA8EGz0Y1jQvgl&#10;D+v8/i7TqXE9b+myC6WIJexTjVCF0KZS+qIiq/3ItcTxd3Kd1SGeXSlNp/tYbhuZKDWTVtccFyrd&#10;0mtFxc/ubBG+N6fDfqI+yjc7bXs3KMl2KREfH4aXFYhAQ/gLww0/okMemY7uzMaLBmGeRJWAMJ4v&#10;ExC3wFhFlyPCJJnOQOaZ/K+QXwEAAP//AwBQSwECLQAUAAYACAAAACEAtoM4kv4AAADhAQAAEwAA&#10;AAAAAAAAAAAAAAAAAAAAW0NvbnRlbnRfVHlwZXNdLnhtbFBLAQItABQABgAIAAAAIQA4/SH/1gAA&#10;AJQBAAALAAAAAAAAAAAAAAAAAC8BAABfcmVscy8ucmVsc1BLAQItABQABgAIAAAAIQDXwL9YDQIA&#10;APoDAAAOAAAAAAAAAAAAAAAAAC4CAABkcnMvZTJvRG9jLnhtbFBLAQItABQABgAIAAAAIQBAVB+X&#10;3gAAAAoBAAAPAAAAAAAAAAAAAAAAAGcEAABkcnMvZG93bnJldi54bWxQSwUGAAAAAAQABADzAAAA&#10;cgUAAAAA&#10;" filled="f" stroked="f">
                <v:textbox>
                  <w:txbxContent>
                    <w:p w14:paraId="4E8BDE35" w14:textId="77777777" w:rsidR="00714F97" w:rsidRDefault="00714F97" w:rsidP="00714F97">
                      <w: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71D7E">
        <w:rPr>
          <w:noProof/>
          <w:color w:val="000000" w:themeColor="text1"/>
          <w:lang w:val="en-IN" w:eastAsia="en-IN"/>
        </w:rPr>
        <w:drawing>
          <wp:inline distT="0" distB="0" distL="0" distR="0" wp14:anchorId="656CF9E7" wp14:editId="0CB98DA2">
            <wp:extent cx="2289833" cy="28980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1"/>
                    <a:srcRect r="20863"/>
                    <a:stretch/>
                  </pic:blipFill>
                  <pic:spPr bwMode="auto">
                    <a:xfrm>
                      <a:off x="0" y="0"/>
                      <a:ext cx="2289833" cy="289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71D7E">
        <w:rPr>
          <w:noProof/>
          <w:color w:val="000000" w:themeColor="text1"/>
          <w:lang w:eastAsia="en-GB"/>
        </w:rPr>
        <w:t xml:space="preserve"> </w:t>
      </w:r>
      <w:r w:rsidRPr="00171D7E">
        <w:rPr>
          <w:noProof/>
          <w:color w:val="000000" w:themeColor="text1"/>
          <w:lang w:val="en-IN" w:eastAsia="en-IN"/>
        </w:rPr>
        <w:drawing>
          <wp:inline distT="0" distB="0" distL="0" distR="0" wp14:anchorId="2BD184CB" wp14:editId="69CEF6FE">
            <wp:extent cx="2888718" cy="2898000"/>
            <wp:effectExtent l="0" t="0" r="6985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888718" cy="289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F70B33" w14:textId="578EA772" w:rsidR="00714F97" w:rsidRPr="00171D7E" w:rsidRDefault="00714F97" w:rsidP="00714F97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71D7E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5CF37790" wp14:editId="4794DB27">
                <wp:simplePos x="0" y="0"/>
                <wp:positionH relativeFrom="margin">
                  <wp:posOffset>4747407</wp:posOffset>
                </wp:positionH>
                <wp:positionV relativeFrom="paragraph">
                  <wp:posOffset>2413635</wp:posOffset>
                </wp:positionV>
                <wp:extent cx="373380" cy="294852"/>
                <wp:effectExtent l="0" t="0" r="0" b="0"/>
                <wp:wrapNone/>
                <wp:docPr id="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29485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6008AF" w14:textId="31214943" w:rsidR="00714F97" w:rsidRDefault="00714F97" w:rsidP="00714F97">
                            <w:r>
                              <w:t>(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5CF37790" id="_x0000_s1040" type="#_x0000_t202" style="position:absolute;left:0;text-align:left;margin-left:373.8pt;margin-top:190.05pt;width:29.4pt;height:23.2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ZSgDgIAAPoDAAAOAAAAZHJzL2Uyb0RvYy54bWysU9uO2yAQfa/Uf0C8N3acpJtYIavtbreq&#10;tL1Iu/0AgnGMCgwFEjv9+g44SaP2rSoPCBjmcM6ZYX07GE0O0gcFltHppKREWgGNsjtGv708vllS&#10;EiK3DddgJaNHGejt5vWrde9qWUEHupGeIIgNde8Y7WJ0dVEE0UnDwwSctBhswRsecet3ReN5j+hG&#10;F1VZvi168I3zIGQIePowBukm47etFPFL2wYZiWYUucU8+zxv01xs1rzeee46JU40+D+wMFxZfPQC&#10;9cAjJ3uv/oIySngI0MaJAFNA2yohswZUMy3/UPPccSezFjQnuItN4f/Bis+Hr56ohtHZnBLLDdbo&#10;RQ6RvIOBVMme3oUabz07vBcHPMYyZ6nBPYH4HoiF+47bnbzzHvpO8gbpTVNmcZU64oQEsu0/QYPP&#10;8H2EDDS03iTv0A2C6Fim46U0iYrAw9nNbLbEiMBQtZovF5lbwetzsvMhfpBgSFow6rHyGZwfnkJM&#10;ZHh9vpLesvCotM7V15b0jK4W1SInXEWMiticWhlGl2UaY7skje9tk5MjV3pc4wPankQnnaPiOGyH&#10;bO90cTZzC80RbfAwNiN+Hlx04H9S0mMjMhp+7LmXlOiPFq1cTefz1Ll5M1/cVLjx15HtdYRbgVCM&#10;RkrG5X3M3T5qvkPLW5XtSLUZmZw4Y4Nll06fIXXw9T7f+v1lN78AAAD//wMAUEsDBBQABgAIAAAA&#10;IQDzFPRe4AAAAAsBAAAPAAAAZHJzL2Rvd25yZXYueG1sTI/LTsMwEEX3SP0Ha5DYUbslTUPIpEIg&#10;tiDKQ2LnxtMkajyOYrcJf193BcvRPbr3TLGZbCdONPjWMcJirkAQV860XCN8frzcZiB80Gx055gQ&#10;fsnDppxdFTo3buR3Om1DLWIJ+1wjNCH0uZS+ashqP3c9ccz2brA6xHOopRn0GMttJ5dKpdLqluNC&#10;o3t6aqg6bI8W4et1//OdqLf62a760U1Ksr2XiDfX0+MDiEBT+IPhoh/VoYxOO3dk40WHsE7WaUQR&#10;7jK1ABGJTKUJiB1CskxXIMtC/v+hPAMAAP//AwBQSwECLQAUAAYACAAAACEAtoM4kv4AAADhAQAA&#10;EwAAAAAAAAAAAAAAAAAAAAAAW0NvbnRlbnRfVHlwZXNdLnhtbFBLAQItABQABgAIAAAAIQA4/SH/&#10;1gAAAJQBAAALAAAAAAAAAAAAAAAAAC8BAABfcmVscy8ucmVsc1BLAQItABQABgAIAAAAIQBPXZSg&#10;DgIAAPoDAAAOAAAAAAAAAAAAAAAAAC4CAABkcnMvZTJvRG9jLnhtbFBLAQItABQABgAIAAAAIQDz&#10;FPRe4AAAAAsBAAAPAAAAAAAAAAAAAAAAAGgEAABkcnMvZG93bnJldi54bWxQSwUGAAAAAAQABADz&#10;AAAAdQUAAAAA&#10;" filled="f" stroked="f">
                <v:textbox>
                  <w:txbxContent>
                    <w:p w14:paraId="146008AF" w14:textId="31214943" w:rsidR="00714F97" w:rsidRDefault="00714F97" w:rsidP="00714F97">
                      <w:r>
                        <w:t>(d</w:t>
                      </w:r>
                      <w: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71D7E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36FB9B26" wp14:editId="0DD68BCF">
                <wp:simplePos x="0" y="0"/>
                <wp:positionH relativeFrom="margin">
                  <wp:posOffset>245745</wp:posOffset>
                </wp:positionH>
                <wp:positionV relativeFrom="paragraph">
                  <wp:posOffset>2406943</wp:posOffset>
                </wp:positionV>
                <wp:extent cx="373380" cy="294852"/>
                <wp:effectExtent l="0" t="0" r="0" b="0"/>
                <wp:wrapNone/>
                <wp:docPr id="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29485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F49FCC" w14:textId="23266E3E" w:rsidR="00714F97" w:rsidRDefault="00714F97" w:rsidP="00714F97">
                            <w: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36FB9B26" id="_x0000_s1041" type="#_x0000_t202" style="position:absolute;left:0;text-align:left;margin-left:19.35pt;margin-top:189.5pt;width:29.4pt;height:23.2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y6VDgIAAPoDAAAOAAAAZHJzL2Uyb0RvYy54bWysU9uO2yAQfa/Uf0C8N3acpJtYIavtbreq&#10;tL1Iu/0AgnGMCgwFEjv9+g44SaP2rSoPCBjmcM6ZYX07GE0O0gcFltHppKREWgGNsjtGv708vllS&#10;EiK3DddgJaNHGejt5vWrde9qWUEHupGeIIgNde8Y7WJ0dVEE0UnDwwSctBhswRsecet3ReN5j+hG&#10;F1VZvi168I3zIGQIePowBukm47etFPFL2wYZiWYUucU8+zxv01xs1rzeee46JU40+D+wMFxZfPQC&#10;9cAjJ3uv/oIySngI0MaJAFNA2yohswZUMy3/UPPccSezFjQnuItN4f/Bis+Hr56ohtHZjBLLDdbo&#10;RQ6RvIOBVMme3oUabz07vBcHPMYyZ6nBPYH4HoiF+47bnbzzHvpO8gbpTVNmcZU64oQEsu0/QYPP&#10;8H2EDDS03iTv0A2C6Fim46U0iYrAw9nNbLbEiMBQtZovF5lbwetzsvMhfpBgSFow6rHyGZwfnkJM&#10;ZHh9vpLesvCotM7V15b0jK4W1SInXEWMiticWhlGl2UaY7skje9tk5MjV3pc4wPankQnnaPiOGyH&#10;bO90fjZzC80RbfAwNiN+Hlx04H9S0mMjMhp+7LmXlOiPFq1cTefz1Ll5M1/cVLjx15HtdYRbgVCM&#10;RkrG5X3M3T5qvkPLW5XtSLUZmZw4Y4Nll06fIXXw9T7f+v1lN78AAAD//wMAUEsDBBQABgAIAAAA&#10;IQDbH6QO3gAAAAkBAAAPAAAAZHJzL2Rvd25yZXYueG1sTI/BTsMwDIbvSLxDZCRuLGG0dC1NJwTi&#10;Ctpgk7hljddWNE7VZGt5e8wJTpblT7+/v1zPrhdnHEPnScPtQoFAqr3tqNHw8f5yswIRoiFrek+o&#10;4RsDrKvLi9IU1k+0wfM2NoJDKBRGQxvjUEgZ6hadCQs/IPHt6EdnIq9jI+1oJg53vVwqdS+d6Yg/&#10;tGbApxbrr+3Jadi9Hj/3iXprnl06TH5Wklwutb6+mh8fQESc4x8Mv/qsDhU7HfyJbBC9hrtVxiTP&#10;LOdODORZCuKgIVmmCciqlP8bVD8AAAD//wMAUEsBAi0AFAAGAAgAAAAhALaDOJL+AAAA4QEAABMA&#10;AAAAAAAAAAAAAAAAAAAAAFtDb250ZW50X1R5cGVzXS54bWxQSwECLQAUAAYACAAAACEAOP0h/9YA&#10;AACUAQAACwAAAAAAAAAAAAAAAAAvAQAAX3JlbHMvLnJlbHNQSwECLQAUAAYACAAAACEABSculQ4C&#10;AAD6AwAADgAAAAAAAAAAAAAAAAAuAgAAZHJzL2Uyb0RvYy54bWxQSwECLQAUAAYACAAAACEA2x+k&#10;Dt4AAAAJAQAADwAAAAAAAAAAAAAAAABoBAAAZHJzL2Rvd25yZXYueG1sUEsFBgAAAAAEAAQA8wAA&#10;AHMFAAAAAA==&#10;" filled="f" stroked="f">
                <v:textbox>
                  <w:txbxContent>
                    <w:p w14:paraId="18F49FCC" w14:textId="23266E3E" w:rsidR="00714F97" w:rsidRDefault="00714F97" w:rsidP="00714F97">
                      <w:r>
                        <w:t>(c</w:t>
                      </w:r>
                      <w: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71D7E">
        <w:rPr>
          <w:noProof/>
          <w:color w:val="000000" w:themeColor="text1"/>
          <w:lang w:val="en-IN" w:eastAsia="en-IN"/>
        </w:rPr>
        <w:drawing>
          <wp:inline distT="0" distB="0" distL="0" distR="0" wp14:anchorId="5C3ECA40" wp14:editId="0070EFDF">
            <wp:extent cx="2861229" cy="28980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861229" cy="289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71D7E">
        <w:rPr>
          <w:noProof/>
          <w:color w:val="000000" w:themeColor="text1"/>
          <w:lang w:val="en-IN" w:eastAsia="en-IN"/>
        </w:rPr>
        <w:drawing>
          <wp:inline distT="0" distB="0" distL="0" distR="0" wp14:anchorId="363D94C4" wp14:editId="7D41E852">
            <wp:extent cx="2852180" cy="2898000"/>
            <wp:effectExtent l="0" t="0" r="5715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852180" cy="289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086E6" w14:textId="269A8419" w:rsidR="001561C7" w:rsidRPr="00171D7E" w:rsidRDefault="001561C7" w:rsidP="001561C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Figure</w:t>
      </w:r>
      <w:r w:rsidRPr="00171D7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 </w:t>
      </w:r>
      <w:r w:rsidR="00514E51" w:rsidRPr="00171D7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S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8a-d. Estimated difference in Dragon Challenge scores associated with </w:t>
      </w:r>
      <w:r w:rsidR="006D5C46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ypothetical 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ime reallocation between pairs of behaviours: difference in </w:t>
      </w:r>
      <w:r w:rsidR="000F1770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primary school</w:t>
      </w:r>
      <w:r w:rsidR="009A1F1B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oys’ (a) overall, (b) process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, and (c) product score</w:t>
      </w:r>
      <w:r w:rsidR="000F1770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sso</w:t>
      </w:r>
      <w:r w:rsidR="000F1770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ciated with the difference in L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A to each of the remaining </w:t>
      </w:r>
      <w:r w:rsidR="000F1770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activities, and (d) time score associated with the difference in MVPA to each of the remaining activities.</w:t>
      </w:r>
      <w:r w:rsidR="0080020D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y-axis for (</w:t>
      </w:r>
      <w:r w:rsidR="00514E51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80020D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8a) shows unit increases/decreases in Dragon Challenge overall score, y-axis for (</w:t>
      </w:r>
      <w:r w:rsidR="00514E51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80020D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8b) shows unit increases/decreases in Dragon Challenge process score, y-axis for (</w:t>
      </w:r>
      <w:r w:rsidR="00514E51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80020D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8c) shows unit increases/decreases in Dragon Challenge </w:t>
      </w:r>
      <w:r w:rsidR="009C4621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product</w:t>
      </w:r>
      <w:r w:rsidR="0080020D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core</w:t>
      </w:r>
      <w:r w:rsidR="00FE7BD6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, and y-axis for (</w:t>
      </w:r>
      <w:r w:rsidR="00514E51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FE7BD6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8d) shows unit increases/decreases in Dragon Challenge time score</w:t>
      </w:r>
      <w:r w:rsidR="0080020D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9C4621" w:rsidRPr="00171D7E">
        <w:rPr>
          <w:rFonts w:ascii="Times New Roman" w:eastAsiaTheme="minorEastAsia" w:hAnsi="Times New Roman" w:cs="Times New Roman"/>
          <w:color w:val="000000" w:themeColor="text1"/>
          <w:sz w:val="22"/>
        </w:rPr>
        <w:t xml:space="preserve">LPA – Light Physical Activity; </w:t>
      </w:r>
      <w:r w:rsidR="0080020D" w:rsidRPr="00171D7E">
        <w:rPr>
          <w:rFonts w:ascii="Times New Roman" w:eastAsiaTheme="minorEastAsia" w:hAnsi="Times New Roman" w:cs="Times New Roman"/>
          <w:color w:val="000000" w:themeColor="text1"/>
          <w:sz w:val="22"/>
        </w:rPr>
        <w:t>MVPA – Moderate-to-Vigorous Physical Activity; SB – Sedentary Time/Behaviour.</w:t>
      </w:r>
    </w:p>
    <w:p w14:paraId="483DCCC1" w14:textId="77777777" w:rsidR="00E24CA8" w:rsidRPr="00171D7E" w:rsidRDefault="00E24CA8" w:rsidP="001561C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AE2269D" w14:textId="77777777" w:rsidR="00E24CA8" w:rsidRPr="00171D7E" w:rsidRDefault="00E24CA8">
      <w:pPr>
        <w:spacing w:after="200" w:line="276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697BFE4D" w14:textId="7A2DC470" w:rsidR="00E24CA8" w:rsidRPr="00171D7E" w:rsidRDefault="007D5FFF" w:rsidP="007D5FFF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71D7E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48D5F2ED" wp14:editId="2916C05F">
            <wp:extent cx="3170988" cy="3160800"/>
            <wp:effectExtent l="0" t="0" r="0" b="190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3170988" cy="316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D70BF" w14:textId="31EDBE81" w:rsidR="007D5FFF" w:rsidRPr="00171D7E" w:rsidRDefault="007D5FFF" w:rsidP="007D5FF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Figure</w:t>
      </w:r>
      <w:r w:rsidRPr="00171D7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 </w:t>
      </w:r>
      <w:r w:rsidR="00514E51" w:rsidRPr="00171D7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S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9. Estimated difference in Dragon Challenge scores associated with</w:t>
      </w:r>
      <w:r w:rsidR="006D5C46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ypothetical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ime reallocation between pairs of behaviours: difference in</w:t>
      </w:r>
      <w:r w:rsidR="009A1F1B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econdary school boys’ process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core </w:t>
      </w:r>
      <w:r w:rsidR="00B21F14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y-axis) </w:t>
      </w:r>
      <w:r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>associated with the difference in MVPA to each of the remaining behaviours.</w:t>
      </w:r>
      <w:r w:rsidR="00B21F14" w:rsidRPr="00171D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B21F14" w:rsidRPr="00171D7E">
        <w:rPr>
          <w:rFonts w:ascii="Times New Roman" w:eastAsiaTheme="minorEastAsia" w:hAnsi="Times New Roman" w:cs="Times New Roman"/>
          <w:color w:val="000000" w:themeColor="text1"/>
          <w:sz w:val="22"/>
        </w:rPr>
        <w:t>MVPA – Moderate-to-Vigorous Physical Activity; LPA – Light Physical Activity; SB – Sedentary Time/Behaviour.</w:t>
      </w:r>
    </w:p>
    <w:p w14:paraId="45AD60A3" w14:textId="39ACA4CD" w:rsidR="001561C7" w:rsidRPr="00171D7E" w:rsidRDefault="001561C7" w:rsidP="00E06CF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1561C7" w:rsidRPr="00171D7E" w:rsidSect="00514E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43E"/>
    <w:rsid w:val="00060A9A"/>
    <w:rsid w:val="000C5F1C"/>
    <w:rsid w:val="000F1770"/>
    <w:rsid w:val="000F3143"/>
    <w:rsid w:val="000F7516"/>
    <w:rsid w:val="001561C7"/>
    <w:rsid w:val="00171D7E"/>
    <w:rsid w:val="001C7C09"/>
    <w:rsid w:val="00215D88"/>
    <w:rsid w:val="00234687"/>
    <w:rsid w:val="002412C9"/>
    <w:rsid w:val="002474F6"/>
    <w:rsid w:val="002B3224"/>
    <w:rsid w:val="002D01FC"/>
    <w:rsid w:val="00313149"/>
    <w:rsid w:val="003D05F6"/>
    <w:rsid w:val="003E44E9"/>
    <w:rsid w:val="004061E7"/>
    <w:rsid w:val="00514E51"/>
    <w:rsid w:val="005162B2"/>
    <w:rsid w:val="00551022"/>
    <w:rsid w:val="00560F17"/>
    <w:rsid w:val="00562C09"/>
    <w:rsid w:val="005C1175"/>
    <w:rsid w:val="006D5C46"/>
    <w:rsid w:val="00714F97"/>
    <w:rsid w:val="00722685"/>
    <w:rsid w:val="007365BF"/>
    <w:rsid w:val="0075272D"/>
    <w:rsid w:val="007D5FFF"/>
    <w:rsid w:val="0080020D"/>
    <w:rsid w:val="0081043E"/>
    <w:rsid w:val="008155AE"/>
    <w:rsid w:val="00905D6D"/>
    <w:rsid w:val="009112E9"/>
    <w:rsid w:val="009253D1"/>
    <w:rsid w:val="00943754"/>
    <w:rsid w:val="00971F84"/>
    <w:rsid w:val="009A1F1B"/>
    <w:rsid w:val="009B4D3F"/>
    <w:rsid w:val="009C4621"/>
    <w:rsid w:val="009D498D"/>
    <w:rsid w:val="00A167F4"/>
    <w:rsid w:val="00A70BCB"/>
    <w:rsid w:val="00B0125D"/>
    <w:rsid w:val="00B21F14"/>
    <w:rsid w:val="00B577DC"/>
    <w:rsid w:val="00B66AF3"/>
    <w:rsid w:val="00BD2179"/>
    <w:rsid w:val="00BE5908"/>
    <w:rsid w:val="00C52F82"/>
    <w:rsid w:val="00CC3F2A"/>
    <w:rsid w:val="00CF75EE"/>
    <w:rsid w:val="00D20E66"/>
    <w:rsid w:val="00DE4189"/>
    <w:rsid w:val="00E06CF2"/>
    <w:rsid w:val="00E24CA8"/>
    <w:rsid w:val="00E42875"/>
    <w:rsid w:val="00E945C5"/>
    <w:rsid w:val="00EC6463"/>
    <w:rsid w:val="00EF7338"/>
    <w:rsid w:val="00F55D2B"/>
    <w:rsid w:val="00F66892"/>
    <w:rsid w:val="00FE7BD6"/>
    <w:rsid w:val="00FF4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F6E12"/>
  <w15:chartTrackingRefBased/>
  <w15:docId w15:val="{468894D8-A4DA-4F7F-B77D-4E1669C07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1E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3143"/>
    <w:pPr>
      <w:spacing w:after="0" w:line="240" w:lineRule="auto"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customXml" Target="../customXml/item2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settings" Target="setting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2AD5BFD3013B45A69156CED6784737" ma:contentTypeVersion="13" ma:contentTypeDescription="Create a new document." ma:contentTypeScope="" ma:versionID="6b907cdeb489fe92d9d239ded4a798af">
  <xsd:schema xmlns:xsd="http://www.w3.org/2001/XMLSchema" xmlns:xs="http://www.w3.org/2001/XMLSchema" xmlns:p="http://schemas.microsoft.com/office/2006/metadata/properties" xmlns:ns3="36739961-636d-4bbb-93c4-eff023bf96c0" xmlns:ns4="e8413152-53bc-493f-a20d-3695464a5499" targetNamespace="http://schemas.microsoft.com/office/2006/metadata/properties" ma:root="true" ma:fieldsID="f2c3f0bab72ffcfe0a3836a4d7167f56" ns3:_="" ns4:_="">
    <xsd:import namespace="36739961-636d-4bbb-93c4-eff023bf96c0"/>
    <xsd:import namespace="e8413152-53bc-493f-a20d-3695464a54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739961-636d-4bbb-93c4-eff023bf96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413152-53bc-493f-a20d-3695464a549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9A99703-A667-48FD-9E2C-3B04D5F72A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739961-636d-4bbb-93c4-eff023bf96c0"/>
    <ds:schemaRef ds:uri="e8413152-53bc-493f-a20d-3695464a54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024E72-135F-4678-952D-323E810B52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119331B-D7E9-4EE6-B6EB-FCFD005C350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8</Pages>
  <Words>800</Words>
  <Characters>456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ge Hill University</Company>
  <LinksUpToDate>false</LinksUpToDate>
  <CharactersWithSpaces>5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Tyler</dc:creator>
  <cp:keywords/>
  <dc:description/>
  <cp:lastModifiedBy>Nagarajan A G.</cp:lastModifiedBy>
  <cp:revision>62</cp:revision>
  <dcterms:created xsi:type="dcterms:W3CDTF">2021-09-14T05:11:00Z</dcterms:created>
  <dcterms:modified xsi:type="dcterms:W3CDTF">2022-08-08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2AD5BFD3013B45A69156CED6784737</vt:lpwstr>
  </property>
</Properties>
</file>